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6052C3" w14:textId="77777777" w:rsidR="00A46BE7" w:rsidRPr="00CC69CF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CC69CF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1</w:t>
      </w:r>
    </w:p>
    <w:p w14:paraId="2F53EC31" w14:textId="77777777" w:rsidR="00A46BE7" w:rsidRPr="00CC69CF" w:rsidRDefault="00A46BE7" w:rsidP="00A46BE7">
      <w:pPr>
        <w:rPr>
          <w:rFonts w:ascii="Times New Roman" w:hAnsi="Times New Roman" w:cs="Times New Roman"/>
          <w:b/>
        </w:rPr>
      </w:pPr>
      <w:r w:rsidRPr="00CC69CF">
        <w:rPr>
          <w:rFonts w:ascii="Times New Roman" w:hAnsi="Times New Roman" w:cs="Times New Roman"/>
          <w:b/>
        </w:rPr>
        <w:t>Clinical Characteristics of  human subjects (Organ donors)</w:t>
      </w:r>
    </w:p>
    <w:p w14:paraId="4198D61D" w14:textId="77777777" w:rsidR="00A46BE7" w:rsidRPr="00CC69CF" w:rsidRDefault="00A46BE7" w:rsidP="00A46BE7">
      <w:pPr>
        <w:jc w:val="both"/>
        <w:rPr>
          <w:rFonts w:ascii="Times New Roman" w:hAnsi="Times New Roman" w:cs="Times New Roman"/>
        </w:rPr>
      </w:pPr>
      <w:r w:rsidRPr="00CC69CF">
        <w:rPr>
          <w:rFonts w:ascii="Times New Roman" w:hAnsi="Times New Roman" w:cs="Times New Roman"/>
        </w:rPr>
        <w:t>Fasting Plasma Glucose not available, C-peptide levels are shown where available.</w:t>
      </w:r>
    </w:p>
    <w:p w14:paraId="1F5AE6DC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tbl>
      <w:tblPr>
        <w:tblpPr w:leftFromText="180" w:rightFromText="180" w:vertAnchor="text" w:horzAnchor="margin" w:tblpY="251"/>
        <w:tblW w:w="8957" w:type="dxa"/>
        <w:tblLook w:val="04A0" w:firstRow="1" w:lastRow="0" w:firstColumn="1" w:lastColumn="0" w:noHBand="0" w:noVBand="1"/>
      </w:tblPr>
      <w:tblGrid>
        <w:gridCol w:w="2538"/>
        <w:gridCol w:w="1968"/>
        <w:gridCol w:w="1218"/>
        <w:gridCol w:w="1471"/>
        <w:gridCol w:w="1762"/>
      </w:tblGrid>
      <w:tr w:rsidR="00A46BE7" w:rsidRPr="003711CB" w14:paraId="399B3E91" w14:textId="77777777" w:rsidTr="006111CC">
        <w:trPr>
          <w:trHeight w:val="35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7D5754F8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3711C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Status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1A63A023" w14:textId="77777777" w:rsidR="00A46BE7" w:rsidRPr="003711CB" w:rsidRDefault="00A46BE7" w:rsidP="006111CC">
            <w:pPr>
              <w:ind w:right="-53"/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3711C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Age (Year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7B0323DF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3711C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Sex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428414F4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3711C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BMI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808080" w:themeFill="background1" w:themeFillShade="80"/>
            <w:vAlign w:val="center"/>
          </w:tcPr>
          <w:p w14:paraId="6024A0B1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3711C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C-peptide</w:t>
            </w:r>
          </w:p>
          <w:p w14:paraId="78358E26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</w:pPr>
            <w:r w:rsidRPr="003711C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</w:rPr>
              <w:t>ng/mL</w:t>
            </w:r>
          </w:p>
        </w:tc>
      </w:tr>
      <w:tr w:rsidR="00A46BE7" w:rsidRPr="003711CB" w14:paraId="5B435769" w14:textId="77777777" w:rsidTr="006111CC">
        <w:trPr>
          <w:trHeight w:val="27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16C5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Fetus</w:t>
            </w:r>
          </w:p>
          <w:p w14:paraId="31C25218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on-diabetic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D423FC" w14:textId="77777777" w:rsidR="00A46BE7" w:rsidRPr="003711CB" w:rsidRDefault="00A46BE7" w:rsidP="006111CC">
            <w:pPr>
              <w:tabs>
                <w:tab w:val="left" w:pos="817"/>
              </w:tabs>
              <w:ind w:right="3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16 weeks p.c.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360B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A70004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85FE3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46BE7" w:rsidRPr="003711CB" w14:paraId="404BFCD1" w14:textId="77777777" w:rsidTr="006111CC">
        <w:trPr>
          <w:trHeight w:val="27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7D5014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Fetus</w:t>
            </w:r>
          </w:p>
          <w:p w14:paraId="7F75EF8C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on-diabetic</w:t>
            </w:r>
          </w:p>
          <w:p w14:paraId="6A73B75B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POD</w:t>
            </w:r>
            <w:proofErr w:type="spellEnd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201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4E14AB" w14:textId="77777777" w:rsidR="00A46BE7" w:rsidRPr="003711CB" w:rsidRDefault="00A46BE7" w:rsidP="006111CC">
            <w:pPr>
              <w:tabs>
                <w:tab w:val="left" w:pos="817"/>
              </w:tabs>
              <w:ind w:right="3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6 week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27BD290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49D4A1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26ED0C6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46BE7" w:rsidRPr="003711CB" w14:paraId="5281631F" w14:textId="77777777" w:rsidTr="006111CC">
        <w:trPr>
          <w:trHeight w:val="552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2EC34E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eonatal</w:t>
            </w:r>
          </w:p>
          <w:p w14:paraId="230757F6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on-diabetic</w:t>
            </w:r>
          </w:p>
          <w:p w14:paraId="6BC63CED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POD</w:t>
            </w:r>
            <w:proofErr w:type="spellEnd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618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C31A8" w14:textId="77777777" w:rsidR="00A46BE7" w:rsidRPr="003711CB" w:rsidRDefault="00A46BE7" w:rsidP="006111CC">
            <w:pPr>
              <w:tabs>
                <w:tab w:val="left" w:pos="817"/>
              </w:tabs>
              <w:ind w:right="3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 yea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C0B0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204CA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A5F4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-</w:t>
            </w:r>
          </w:p>
        </w:tc>
      </w:tr>
      <w:tr w:rsidR="00A46BE7" w:rsidRPr="003711CB" w14:paraId="61A7F45C" w14:textId="77777777" w:rsidTr="006111CC">
        <w:trPr>
          <w:trHeight w:val="27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8C4822A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  <w:p w14:paraId="35C2604C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on-diabetic</w:t>
            </w:r>
          </w:p>
          <w:p w14:paraId="7CF511AE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POD</w:t>
            </w:r>
            <w:proofErr w:type="spellEnd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 xml:space="preserve"> 6057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0B44AC0" w14:textId="77777777" w:rsidR="00A46BE7" w:rsidRPr="003711CB" w:rsidRDefault="00A46BE7" w:rsidP="006111CC">
            <w:pPr>
              <w:tabs>
                <w:tab w:val="left" w:pos="817"/>
              </w:tabs>
              <w:ind w:right="3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22 yea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FA4A267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9F756E1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0CCF38B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16.23</w:t>
            </w:r>
          </w:p>
        </w:tc>
      </w:tr>
      <w:tr w:rsidR="00A46BE7" w:rsidRPr="003711CB" w14:paraId="76215E07" w14:textId="77777777" w:rsidTr="006111CC">
        <w:trPr>
          <w:trHeight w:val="552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565799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  <w:p w14:paraId="226B4AD2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on-diabetic</w:t>
            </w:r>
          </w:p>
          <w:p w14:paraId="092223A6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POD</w:t>
            </w:r>
            <w:proofErr w:type="spellEnd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 xml:space="preserve"> 6003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E441C" w14:textId="77777777" w:rsidR="00A46BE7" w:rsidRPr="003711CB" w:rsidRDefault="00A46BE7" w:rsidP="006111CC">
            <w:pPr>
              <w:tabs>
                <w:tab w:val="left" w:pos="817"/>
              </w:tabs>
              <w:ind w:right="3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23 yea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7D7D8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301BB5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29.3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3EF54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</w:tr>
      <w:tr w:rsidR="00A46BE7" w:rsidRPr="003711CB" w14:paraId="5FC5DC60" w14:textId="77777777" w:rsidTr="006111CC">
        <w:trPr>
          <w:trHeight w:val="275"/>
        </w:trPr>
        <w:tc>
          <w:tcPr>
            <w:tcW w:w="253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9211DB0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  <w:p w14:paraId="067CDF8E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on-diabetic</w:t>
            </w:r>
          </w:p>
          <w:p w14:paraId="7F98EC60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POD</w:t>
            </w:r>
            <w:proofErr w:type="spellEnd"/>
            <w:r w:rsidRPr="003711CB">
              <w:rPr>
                <w:rFonts w:ascii="Times New Roman" w:eastAsia="Times New Roman" w:hAnsi="Times New Roman" w:cs="Times New Roman"/>
                <w:color w:val="000000"/>
              </w:rPr>
              <w:t xml:space="preserve"> 6004</w:t>
            </w: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B11C02" w14:textId="77777777" w:rsidR="00A46BE7" w:rsidRPr="003711CB" w:rsidRDefault="00A46BE7" w:rsidP="006111CC">
            <w:pPr>
              <w:tabs>
                <w:tab w:val="left" w:pos="817"/>
              </w:tabs>
              <w:ind w:right="37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33 years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D8C3964" w14:textId="77777777" w:rsidR="00A46BE7" w:rsidRPr="003711CB" w:rsidRDefault="00A46BE7" w:rsidP="006111CC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147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8281CC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ot known</w:t>
            </w:r>
          </w:p>
        </w:tc>
        <w:tc>
          <w:tcPr>
            <w:tcW w:w="176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4BA7275" w14:textId="77777777" w:rsidR="00A46BE7" w:rsidRPr="003711CB" w:rsidRDefault="00A46BE7" w:rsidP="006111CC">
            <w:pPr>
              <w:ind w:right="44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3711CB">
              <w:rPr>
                <w:rFonts w:ascii="Times New Roman" w:eastAsia="Times New Roman" w:hAnsi="Times New Roman" w:cs="Times New Roman"/>
                <w:color w:val="000000"/>
              </w:rPr>
              <w:t>Not available</w:t>
            </w:r>
          </w:p>
        </w:tc>
      </w:tr>
    </w:tbl>
    <w:p w14:paraId="44A441F7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6C837A91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0B0204B7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677B93A8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0ADC7032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45C8F1AD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48EC4693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2B5C4F3E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0F58CF33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5D118A8D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04FD37D1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0152F252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6626D967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7B6F254C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71F6DAF4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263AB6B5" w14:textId="77777777" w:rsidR="00A46BE7" w:rsidRPr="00154074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  <w:r w:rsidRPr="00154074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</w:t>
      </w:r>
      <w:r w:rsidRPr="00154074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2</w:t>
      </w:r>
    </w:p>
    <w:p w14:paraId="357FFF2B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ntibodies used for immunofluorescence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2189"/>
        <w:gridCol w:w="4045"/>
      </w:tblGrid>
      <w:tr w:rsidR="00A46BE7" w14:paraId="6593777F" w14:textId="77777777" w:rsidTr="006111CC">
        <w:tc>
          <w:tcPr>
            <w:tcW w:w="3116" w:type="dxa"/>
          </w:tcPr>
          <w:p w14:paraId="0A6CDE0E" w14:textId="77777777" w:rsidR="00A46BE7" w:rsidRPr="005F65E0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5F65E0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2189" w:type="dxa"/>
          </w:tcPr>
          <w:p w14:paraId="0D8F72DD" w14:textId="77777777" w:rsidR="00A46BE7" w:rsidRPr="005F65E0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5F65E0">
              <w:rPr>
                <w:rFonts w:ascii="Times New Roman" w:hAnsi="Times New Roman" w:cs="Times New Roman"/>
                <w:b/>
                <w:bCs/>
              </w:rPr>
              <w:t>Dilution</w:t>
            </w:r>
          </w:p>
        </w:tc>
        <w:tc>
          <w:tcPr>
            <w:tcW w:w="4045" w:type="dxa"/>
          </w:tcPr>
          <w:p w14:paraId="53364F77" w14:textId="77777777" w:rsidR="00A46BE7" w:rsidRPr="005F65E0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5F65E0">
              <w:rPr>
                <w:rFonts w:ascii="Times New Roman" w:hAnsi="Times New Roman" w:cs="Times New Roman"/>
                <w:b/>
                <w:bCs/>
              </w:rPr>
              <w:t>Sourc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and Catalog Number</w:t>
            </w:r>
          </w:p>
        </w:tc>
      </w:tr>
      <w:tr w:rsidR="00A46BE7" w14:paraId="3D0D38ED" w14:textId="77777777" w:rsidTr="006111CC">
        <w:tc>
          <w:tcPr>
            <w:tcW w:w="3116" w:type="dxa"/>
          </w:tcPr>
          <w:p w14:paraId="655C3939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Mouse anti-Glucagon</w:t>
            </w:r>
          </w:p>
        </w:tc>
        <w:tc>
          <w:tcPr>
            <w:tcW w:w="2189" w:type="dxa"/>
          </w:tcPr>
          <w:p w14:paraId="1E0C23BD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045" w:type="dxa"/>
          </w:tcPr>
          <w:p w14:paraId="52C3CFF1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Sigma-Aldrich G2654-.2ML</w:t>
            </w:r>
          </w:p>
        </w:tc>
      </w:tr>
      <w:tr w:rsidR="00A46BE7" w14:paraId="28855BED" w14:textId="77777777" w:rsidTr="006111CC">
        <w:tc>
          <w:tcPr>
            <w:tcW w:w="3116" w:type="dxa"/>
          </w:tcPr>
          <w:p w14:paraId="3F4DB6E9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Rabbit anti-Glucagon</w:t>
            </w:r>
          </w:p>
        </w:tc>
        <w:tc>
          <w:tcPr>
            <w:tcW w:w="2189" w:type="dxa"/>
          </w:tcPr>
          <w:p w14:paraId="236EE82E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4045" w:type="dxa"/>
          </w:tcPr>
          <w:p w14:paraId="70CDF6E3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proofErr w:type="spellStart"/>
            <w:r w:rsidRPr="005F65E0">
              <w:rPr>
                <w:rFonts w:ascii="Times New Roman" w:hAnsi="Times New Roman" w:cs="Times New Roman"/>
              </w:rPr>
              <w:t>Immunostar</w:t>
            </w:r>
            <w:proofErr w:type="spellEnd"/>
            <w:r w:rsidRPr="005F65E0">
              <w:rPr>
                <w:rFonts w:ascii="Times New Roman" w:hAnsi="Times New Roman" w:cs="Times New Roman"/>
              </w:rPr>
              <w:t xml:space="preserve"> 20076</w:t>
            </w:r>
          </w:p>
        </w:tc>
      </w:tr>
      <w:tr w:rsidR="00A46BE7" w14:paraId="418D424C" w14:textId="77777777" w:rsidTr="006111CC">
        <w:tc>
          <w:tcPr>
            <w:tcW w:w="3116" w:type="dxa"/>
          </w:tcPr>
          <w:p w14:paraId="1F245782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Guinea pig anti-Insulin</w:t>
            </w:r>
          </w:p>
        </w:tc>
        <w:tc>
          <w:tcPr>
            <w:tcW w:w="2189" w:type="dxa"/>
          </w:tcPr>
          <w:p w14:paraId="503DE9D9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800</w:t>
            </w:r>
          </w:p>
        </w:tc>
        <w:tc>
          <w:tcPr>
            <w:tcW w:w="4045" w:type="dxa"/>
          </w:tcPr>
          <w:p w14:paraId="7240F894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Abcam 195956</w:t>
            </w:r>
          </w:p>
        </w:tc>
      </w:tr>
      <w:tr w:rsidR="00A46BE7" w14:paraId="38A09D7E" w14:textId="77777777" w:rsidTr="006111CC">
        <w:tc>
          <w:tcPr>
            <w:tcW w:w="3116" w:type="dxa"/>
          </w:tcPr>
          <w:p w14:paraId="63353340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Rabbit anti-insulin</w:t>
            </w:r>
          </w:p>
        </w:tc>
        <w:tc>
          <w:tcPr>
            <w:tcW w:w="2189" w:type="dxa"/>
          </w:tcPr>
          <w:p w14:paraId="0AFC0FB2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20,000</w:t>
            </w:r>
          </w:p>
        </w:tc>
        <w:tc>
          <w:tcPr>
            <w:tcW w:w="4045" w:type="dxa"/>
          </w:tcPr>
          <w:p w14:paraId="02F2D34B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Abcam ab181547</w:t>
            </w:r>
          </w:p>
        </w:tc>
      </w:tr>
      <w:tr w:rsidR="00A46BE7" w14:paraId="60ED5F94" w14:textId="77777777" w:rsidTr="006111CC">
        <w:tc>
          <w:tcPr>
            <w:tcW w:w="3116" w:type="dxa"/>
          </w:tcPr>
          <w:p w14:paraId="04C6BBED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Rat anti-somatostatin</w:t>
            </w:r>
          </w:p>
        </w:tc>
        <w:tc>
          <w:tcPr>
            <w:tcW w:w="2189" w:type="dxa"/>
          </w:tcPr>
          <w:p w14:paraId="572432B6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300</w:t>
            </w:r>
          </w:p>
        </w:tc>
        <w:tc>
          <w:tcPr>
            <w:tcW w:w="4045" w:type="dxa"/>
          </w:tcPr>
          <w:p w14:paraId="22BA5220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Millipore-Sigma MAB354</w:t>
            </w:r>
          </w:p>
        </w:tc>
      </w:tr>
      <w:tr w:rsidR="00A46BE7" w14:paraId="1F32D5A0" w14:textId="77777777" w:rsidTr="006111CC">
        <w:tc>
          <w:tcPr>
            <w:tcW w:w="3116" w:type="dxa"/>
          </w:tcPr>
          <w:p w14:paraId="0D789553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Mouse anti-Nkx6.1</w:t>
            </w:r>
          </w:p>
        </w:tc>
        <w:tc>
          <w:tcPr>
            <w:tcW w:w="2189" w:type="dxa"/>
          </w:tcPr>
          <w:p w14:paraId="66053B7C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50</w:t>
            </w:r>
          </w:p>
        </w:tc>
        <w:tc>
          <w:tcPr>
            <w:tcW w:w="4045" w:type="dxa"/>
          </w:tcPr>
          <w:p w14:paraId="71C7F5EF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Developmental Studies Hybridoma Bank F55A1-0S</w:t>
            </w:r>
          </w:p>
        </w:tc>
      </w:tr>
      <w:tr w:rsidR="00A46BE7" w14:paraId="392D0912" w14:textId="77777777" w:rsidTr="006111CC">
        <w:tc>
          <w:tcPr>
            <w:tcW w:w="3116" w:type="dxa"/>
          </w:tcPr>
          <w:p w14:paraId="7C3A2214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Mouse anti-Pdx1</w:t>
            </w:r>
          </w:p>
        </w:tc>
        <w:tc>
          <w:tcPr>
            <w:tcW w:w="2189" w:type="dxa"/>
          </w:tcPr>
          <w:p w14:paraId="5D3A59FE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4045" w:type="dxa"/>
          </w:tcPr>
          <w:p w14:paraId="229B4183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Developmental Studies Hybridoma Bank F109-D12-S</w:t>
            </w:r>
          </w:p>
        </w:tc>
      </w:tr>
      <w:tr w:rsidR="00A46BE7" w14:paraId="38ED0BDC" w14:textId="77777777" w:rsidTr="006111CC">
        <w:tc>
          <w:tcPr>
            <w:tcW w:w="3116" w:type="dxa"/>
          </w:tcPr>
          <w:p w14:paraId="0FC1C026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Rabbit anti-</w:t>
            </w:r>
            <w:proofErr w:type="spellStart"/>
            <w:r w:rsidRPr="005F65E0">
              <w:rPr>
                <w:rFonts w:ascii="Times New Roman" w:hAnsi="Times New Roman" w:cs="Times New Roman"/>
              </w:rPr>
              <w:t>MafA</w:t>
            </w:r>
            <w:proofErr w:type="spellEnd"/>
          </w:p>
        </w:tc>
        <w:tc>
          <w:tcPr>
            <w:tcW w:w="2189" w:type="dxa"/>
          </w:tcPr>
          <w:p w14:paraId="16F525A8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4045" w:type="dxa"/>
          </w:tcPr>
          <w:p w14:paraId="55B26C2E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proofErr w:type="spellStart"/>
            <w:r w:rsidRPr="005F65E0">
              <w:rPr>
                <w:rFonts w:ascii="Times New Roman" w:hAnsi="Times New Roman" w:cs="Times New Roman"/>
              </w:rPr>
              <w:t>Bethyl</w:t>
            </w:r>
            <w:proofErr w:type="spellEnd"/>
            <w:r w:rsidRPr="005F65E0">
              <w:rPr>
                <w:rFonts w:ascii="Times New Roman" w:hAnsi="Times New Roman" w:cs="Times New Roman"/>
              </w:rPr>
              <w:t xml:space="preserve"> Laboratories  A300-611A</w:t>
            </w:r>
          </w:p>
        </w:tc>
      </w:tr>
      <w:tr w:rsidR="00A46BE7" w14:paraId="3DDDED0D" w14:textId="77777777" w:rsidTr="006111CC">
        <w:tc>
          <w:tcPr>
            <w:tcW w:w="3116" w:type="dxa"/>
          </w:tcPr>
          <w:p w14:paraId="78ECC704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Goat anti-NeuroD1</w:t>
            </w:r>
          </w:p>
        </w:tc>
        <w:tc>
          <w:tcPr>
            <w:tcW w:w="2189" w:type="dxa"/>
          </w:tcPr>
          <w:p w14:paraId="2E9BEB53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4045" w:type="dxa"/>
          </w:tcPr>
          <w:p w14:paraId="2E9FA732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R&amp;D Systems AF2746</w:t>
            </w:r>
          </w:p>
        </w:tc>
      </w:tr>
      <w:tr w:rsidR="00A46BE7" w14:paraId="5853AA66" w14:textId="77777777" w:rsidTr="006111CC">
        <w:tc>
          <w:tcPr>
            <w:tcW w:w="3116" w:type="dxa"/>
          </w:tcPr>
          <w:p w14:paraId="05DBD4EE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Mouse anti-Ki67</w:t>
            </w:r>
          </w:p>
        </w:tc>
        <w:tc>
          <w:tcPr>
            <w:tcW w:w="2189" w:type="dxa"/>
          </w:tcPr>
          <w:p w14:paraId="5D8473B1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4045" w:type="dxa"/>
          </w:tcPr>
          <w:p w14:paraId="3D574736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 xml:space="preserve">BD Biosciences </w:t>
            </w:r>
            <w:r w:rsidRPr="005F65E0">
              <w:rPr>
                <w:rFonts w:ascii="Times New Roman" w:hAnsi="Times New Roman" w:cs="Times New Roman"/>
                <w:szCs w:val="22"/>
              </w:rPr>
              <w:t>550609</w:t>
            </w:r>
          </w:p>
        </w:tc>
      </w:tr>
      <w:tr w:rsidR="00A46BE7" w14:paraId="71397D49" w14:textId="77777777" w:rsidTr="006111CC">
        <w:tc>
          <w:tcPr>
            <w:tcW w:w="3116" w:type="dxa"/>
          </w:tcPr>
          <w:p w14:paraId="1CBCE559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Rabbit anti-pHH3</w:t>
            </w:r>
          </w:p>
        </w:tc>
        <w:tc>
          <w:tcPr>
            <w:tcW w:w="2189" w:type="dxa"/>
          </w:tcPr>
          <w:p w14:paraId="15B73617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4045" w:type="dxa"/>
          </w:tcPr>
          <w:p w14:paraId="30A2D105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Millipore-Sigma 06-570</w:t>
            </w:r>
          </w:p>
        </w:tc>
      </w:tr>
      <w:tr w:rsidR="00A46BE7" w14:paraId="5036169F" w14:textId="77777777" w:rsidTr="006111CC">
        <w:tc>
          <w:tcPr>
            <w:tcW w:w="3116" w:type="dxa"/>
          </w:tcPr>
          <w:p w14:paraId="45885CDE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Mouse anti-Mcm2</w:t>
            </w:r>
          </w:p>
        </w:tc>
        <w:tc>
          <w:tcPr>
            <w:tcW w:w="2189" w:type="dxa"/>
          </w:tcPr>
          <w:p w14:paraId="1B5F9A86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4045" w:type="dxa"/>
          </w:tcPr>
          <w:p w14:paraId="3DB7D368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BD Biosciences 610701</w:t>
            </w:r>
          </w:p>
        </w:tc>
      </w:tr>
      <w:tr w:rsidR="00A46BE7" w14:paraId="6AF6BF81" w14:textId="77777777" w:rsidTr="006111CC">
        <w:tc>
          <w:tcPr>
            <w:tcW w:w="3116" w:type="dxa"/>
          </w:tcPr>
          <w:p w14:paraId="460EA36F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Rabbit anti-p21</w:t>
            </w:r>
          </w:p>
        </w:tc>
        <w:tc>
          <w:tcPr>
            <w:tcW w:w="2189" w:type="dxa"/>
          </w:tcPr>
          <w:p w14:paraId="3AA0B2B7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4045" w:type="dxa"/>
          </w:tcPr>
          <w:p w14:paraId="41F4E4B5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Abcam ab188224</w:t>
            </w:r>
          </w:p>
        </w:tc>
      </w:tr>
      <w:tr w:rsidR="00A46BE7" w14:paraId="7DF8FA33" w14:textId="77777777" w:rsidTr="006111CC">
        <w:tc>
          <w:tcPr>
            <w:tcW w:w="3116" w:type="dxa"/>
          </w:tcPr>
          <w:p w14:paraId="171DAA35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66A14">
              <w:rPr>
                <w:rFonts w:ascii="Times New Roman" w:hAnsi="Times New Roman" w:cs="Times New Roman"/>
              </w:rPr>
              <w:t>ouse anti-Dnmt3a</w:t>
            </w:r>
          </w:p>
        </w:tc>
        <w:tc>
          <w:tcPr>
            <w:tcW w:w="2189" w:type="dxa"/>
          </w:tcPr>
          <w:p w14:paraId="68176DEC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4045" w:type="dxa"/>
          </w:tcPr>
          <w:p w14:paraId="65E0D930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Novus Biologicals NB120-13888</w:t>
            </w:r>
          </w:p>
        </w:tc>
      </w:tr>
      <w:tr w:rsidR="00A46BE7" w14:paraId="64830F55" w14:textId="77777777" w:rsidTr="006111CC">
        <w:tc>
          <w:tcPr>
            <w:tcW w:w="3116" w:type="dxa"/>
          </w:tcPr>
          <w:p w14:paraId="53A368B8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66A14">
              <w:rPr>
                <w:rFonts w:ascii="Times New Roman" w:hAnsi="Times New Roman" w:cs="Times New Roman"/>
              </w:rPr>
              <w:t>abbit anti-Ucn3</w:t>
            </w:r>
          </w:p>
        </w:tc>
        <w:tc>
          <w:tcPr>
            <w:tcW w:w="2189" w:type="dxa"/>
          </w:tcPr>
          <w:p w14:paraId="3EF52DCA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4045" w:type="dxa"/>
          </w:tcPr>
          <w:p w14:paraId="5EEA7B24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766A14">
              <w:rPr>
                <w:rFonts w:ascii="Times New Roman" w:hAnsi="Times New Roman" w:cs="Times New Roman"/>
              </w:rPr>
              <w:t xml:space="preserve">ift from Dr. Mark O. </w:t>
            </w:r>
            <w:proofErr w:type="spellStart"/>
            <w:r w:rsidRPr="00766A14">
              <w:rPr>
                <w:rFonts w:ascii="Times New Roman" w:hAnsi="Times New Roman" w:cs="Times New Roman"/>
              </w:rPr>
              <w:t>Huising</w:t>
            </w:r>
            <w:proofErr w:type="spellEnd"/>
            <w:r w:rsidRPr="00766A14">
              <w:rPr>
                <w:rFonts w:ascii="Times New Roman" w:hAnsi="Times New Roman" w:cs="Times New Roman"/>
              </w:rPr>
              <w:t>, UC Davis</w:t>
            </w:r>
          </w:p>
        </w:tc>
      </w:tr>
      <w:tr w:rsidR="00A46BE7" w14:paraId="24094F21" w14:textId="77777777" w:rsidTr="006111CC">
        <w:tc>
          <w:tcPr>
            <w:tcW w:w="3116" w:type="dxa"/>
          </w:tcPr>
          <w:p w14:paraId="12F0285E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66A14">
              <w:rPr>
                <w:rFonts w:ascii="Times New Roman" w:hAnsi="Times New Roman" w:cs="Times New Roman"/>
              </w:rPr>
              <w:t>abbit anti-Ero1lb</w:t>
            </w:r>
          </w:p>
        </w:tc>
        <w:tc>
          <w:tcPr>
            <w:tcW w:w="2189" w:type="dxa"/>
          </w:tcPr>
          <w:p w14:paraId="224954A0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1:1500</w:t>
            </w:r>
          </w:p>
        </w:tc>
        <w:tc>
          <w:tcPr>
            <w:tcW w:w="4045" w:type="dxa"/>
          </w:tcPr>
          <w:p w14:paraId="7240339F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  <w:r w:rsidRPr="00766A14">
              <w:rPr>
                <w:rFonts w:ascii="Times New Roman" w:hAnsi="Times New Roman" w:cs="Times New Roman"/>
              </w:rPr>
              <w:t>ift from Dr. David Ron</w:t>
            </w:r>
            <w:r>
              <w:rPr>
                <w:rFonts w:ascii="Times New Roman" w:hAnsi="Times New Roman" w:cs="Times New Roman"/>
              </w:rPr>
              <w:t>, University of Cambridge</w:t>
            </w:r>
          </w:p>
        </w:tc>
      </w:tr>
      <w:tr w:rsidR="00A46BE7" w14:paraId="3DF85741" w14:textId="77777777" w:rsidTr="006111CC">
        <w:tc>
          <w:tcPr>
            <w:tcW w:w="3116" w:type="dxa"/>
          </w:tcPr>
          <w:p w14:paraId="142D5BEA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66A14">
              <w:rPr>
                <w:rFonts w:ascii="Times New Roman" w:hAnsi="Times New Roman" w:cs="Times New Roman"/>
              </w:rPr>
              <w:t>ouse anti-TH</w:t>
            </w:r>
          </w:p>
        </w:tc>
        <w:tc>
          <w:tcPr>
            <w:tcW w:w="2189" w:type="dxa"/>
          </w:tcPr>
          <w:p w14:paraId="2B2BD8F4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4045" w:type="dxa"/>
          </w:tcPr>
          <w:p w14:paraId="4C2EE447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Millipore</w:t>
            </w:r>
            <w:r>
              <w:rPr>
                <w:rFonts w:ascii="Times New Roman" w:hAnsi="Times New Roman" w:cs="Times New Roman"/>
              </w:rPr>
              <w:t>-</w:t>
            </w:r>
            <w:r w:rsidRPr="00766A14">
              <w:rPr>
                <w:rFonts w:ascii="Times New Roman" w:hAnsi="Times New Roman" w:cs="Times New Roman"/>
              </w:rPr>
              <w:t>Sigma MAB318</w:t>
            </w:r>
          </w:p>
        </w:tc>
      </w:tr>
      <w:tr w:rsidR="00A46BE7" w14:paraId="47463AA1" w14:textId="77777777" w:rsidTr="006111CC">
        <w:tc>
          <w:tcPr>
            <w:tcW w:w="3116" w:type="dxa"/>
          </w:tcPr>
          <w:p w14:paraId="7B381BD2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66A14">
              <w:rPr>
                <w:rFonts w:ascii="Times New Roman" w:hAnsi="Times New Roman" w:cs="Times New Roman"/>
              </w:rPr>
              <w:t>abbit anti-TH</w:t>
            </w:r>
          </w:p>
        </w:tc>
        <w:tc>
          <w:tcPr>
            <w:tcW w:w="2189" w:type="dxa"/>
          </w:tcPr>
          <w:p w14:paraId="329044DF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4045" w:type="dxa"/>
          </w:tcPr>
          <w:p w14:paraId="63AEE2F8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Abcam ab112</w:t>
            </w:r>
          </w:p>
        </w:tc>
      </w:tr>
      <w:tr w:rsidR="00A46BE7" w14:paraId="0EA01E26" w14:textId="77777777" w:rsidTr="006111CC">
        <w:tc>
          <w:tcPr>
            <w:tcW w:w="3116" w:type="dxa"/>
          </w:tcPr>
          <w:p w14:paraId="6C4419F6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6A14">
              <w:rPr>
                <w:rFonts w:ascii="Times New Roman" w:hAnsi="Times New Roman" w:cs="Times New Roman"/>
              </w:rPr>
              <w:t>hicken anti-TH</w:t>
            </w:r>
          </w:p>
        </w:tc>
        <w:tc>
          <w:tcPr>
            <w:tcW w:w="2189" w:type="dxa"/>
          </w:tcPr>
          <w:p w14:paraId="0BA4ECA7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4045" w:type="dxa"/>
          </w:tcPr>
          <w:p w14:paraId="511786ED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Abcam ab76442</w:t>
            </w:r>
          </w:p>
        </w:tc>
      </w:tr>
      <w:tr w:rsidR="00A46BE7" w14:paraId="36780C4D" w14:textId="77777777" w:rsidTr="006111CC">
        <w:tc>
          <w:tcPr>
            <w:tcW w:w="3116" w:type="dxa"/>
          </w:tcPr>
          <w:p w14:paraId="2FB1486F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</w:t>
            </w:r>
            <w:r w:rsidRPr="00766A14">
              <w:rPr>
                <w:rFonts w:ascii="Times New Roman" w:hAnsi="Times New Roman" w:cs="Times New Roman"/>
              </w:rPr>
              <w:t>ouse anti-Tuj1</w:t>
            </w:r>
          </w:p>
        </w:tc>
        <w:tc>
          <w:tcPr>
            <w:tcW w:w="2189" w:type="dxa"/>
          </w:tcPr>
          <w:p w14:paraId="3F349FBE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4045" w:type="dxa"/>
          </w:tcPr>
          <w:p w14:paraId="60E1188F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proofErr w:type="spellStart"/>
            <w:r w:rsidRPr="00766A14">
              <w:rPr>
                <w:rFonts w:ascii="Times New Roman" w:hAnsi="Times New Roman" w:cs="Times New Roman"/>
              </w:rPr>
              <w:t>Biolegend</w:t>
            </w:r>
            <w:proofErr w:type="spellEnd"/>
            <w:r w:rsidRPr="00766A14">
              <w:rPr>
                <w:rFonts w:ascii="Times New Roman" w:hAnsi="Times New Roman" w:cs="Times New Roman"/>
              </w:rPr>
              <w:t xml:space="preserve"> 801201</w:t>
            </w:r>
          </w:p>
        </w:tc>
      </w:tr>
      <w:tr w:rsidR="00A46BE7" w14:paraId="0162E750" w14:textId="77777777" w:rsidTr="006111CC">
        <w:tc>
          <w:tcPr>
            <w:tcW w:w="3116" w:type="dxa"/>
          </w:tcPr>
          <w:p w14:paraId="367CC475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  <w:r w:rsidRPr="00766A14">
              <w:rPr>
                <w:rFonts w:ascii="Times New Roman" w:hAnsi="Times New Roman" w:cs="Times New Roman"/>
              </w:rPr>
              <w:t>hicken anti-GFP</w:t>
            </w:r>
          </w:p>
        </w:tc>
        <w:tc>
          <w:tcPr>
            <w:tcW w:w="2189" w:type="dxa"/>
          </w:tcPr>
          <w:p w14:paraId="6B899837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1:250</w:t>
            </w:r>
          </w:p>
        </w:tc>
        <w:tc>
          <w:tcPr>
            <w:tcW w:w="4045" w:type="dxa"/>
          </w:tcPr>
          <w:p w14:paraId="18A15C69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766A14">
              <w:rPr>
                <w:rFonts w:ascii="Times New Roman" w:hAnsi="Times New Roman" w:cs="Times New Roman"/>
              </w:rPr>
              <w:t>Aves Labs Inc. 1020</w:t>
            </w:r>
          </w:p>
        </w:tc>
      </w:tr>
      <w:tr w:rsidR="00A46BE7" w14:paraId="3F819E49" w14:textId="77777777" w:rsidTr="006111CC">
        <w:tc>
          <w:tcPr>
            <w:tcW w:w="3116" w:type="dxa"/>
          </w:tcPr>
          <w:p w14:paraId="4A50A042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oat anti-PECAM1</w:t>
            </w:r>
          </w:p>
        </w:tc>
        <w:tc>
          <w:tcPr>
            <w:tcW w:w="2189" w:type="dxa"/>
          </w:tcPr>
          <w:p w14:paraId="1220E6A9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4045" w:type="dxa"/>
          </w:tcPr>
          <w:p w14:paraId="133DA8CE" w14:textId="77777777" w:rsidR="00A46BE7" w:rsidRPr="005F65E0" w:rsidRDefault="00A46BE7" w:rsidP="006111CC">
            <w:pPr>
              <w:rPr>
                <w:rFonts w:ascii="Times New Roman" w:hAnsi="Times New Roman" w:cs="Times New Roman"/>
              </w:rPr>
            </w:pPr>
            <w:r w:rsidRPr="005F65E0">
              <w:rPr>
                <w:rFonts w:ascii="Times New Roman" w:hAnsi="Times New Roman" w:cs="Times New Roman"/>
              </w:rPr>
              <w:t>R&amp;D Systems</w:t>
            </w:r>
            <w:r>
              <w:rPr>
                <w:rFonts w:ascii="Times New Roman" w:hAnsi="Times New Roman" w:cs="Times New Roman"/>
              </w:rPr>
              <w:t xml:space="preserve"> AF3628</w:t>
            </w:r>
          </w:p>
        </w:tc>
      </w:tr>
    </w:tbl>
    <w:p w14:paraId="6AA219E1" w14:textId="77777777" w:rsidR="00A46BE7" w:rsidRDefault="00A46BE7" w:rsidP="00A46BE7">
      <w:pPr>
        <w:spacing w:line="360" w:lineRule="auto"/>
      </w:pPr>
    </w:p>
    <w:p w14:paraId="67C7B1E4" w14:textId="77777777" w:rsidR="00A46BE7" w:rsidRPr="00154074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  <w:r w:rsidRPr="00154074">
        <w:rPr>
          <w:rFonts w:ascii="Times New Roman" w:hAnsi="Times New Roman" w:cs="Times New Roman"/>
          <w:b/>
        </w:rPr>
        <w:t xml:space="preserve">Supplemental table </w:t>
      </w:r>
      <w:r>
        <w:rPr>
          <w:rFonts w:ascii="Times New Roman" w:hAnsi="Times New Roman" w:cs="Times New Roman"/>
          <w:b/>
        </w:rPr>
        <w:t>3</w:t>
      </w:r>
    </w:p>
    <w:p w14:paraId="730059E8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Antibodies used for </w:t>
      </w:r>
      <w:proofErr w:type="spellStart"/>
      <w:r>
        <w:rPr>
          <w:rFonts w:ascii="Times New Roman" w:hAnsi="Times New Roman" w:cs="Times New Roman"/>
          <w:b/>
          <w:bCs/>
        </w:rPr>
        <w:t>ChIP</w:t>
      </w:r>
      <w:proofErr w:type="spellEnd"/>
      <w:r>
        <w:rPr>
          <w:rFonts w:ascii="Times New Roman" w:hAnsi="Times New Roman" w:cs="Times New Roman"/>
          <w:b/>
          <w:bCs/>
        </w:rPr>
        <w:t xml:space="preserve"> analys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4045"/>
      </w:tblGrid>
      <w:tr w:rsidR="00A46BE7" w:rsidRPr="00D65721" w14:paraId="13B7E252" w14:textId="77777777" w:rsidTr="006111CC">
        <w:tc>
          <w:tcPr>
            <w:tcW w:w="3116" w:type="dxa"/>
          </w:tcPr>
          <w:p w14:paraId="6F861091" w14:textId="77777777" w:rsidR="00A46BE7" w:rsidRPr="00D65721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D65721">
              <w:rPr>
                <w:rFonts w:ascii="Times New Roman" w:hAnsi="Times New Roman" w:cs="Times New Roman"/>
                <w:b/>
                <w:bCs/>
              </w:rPr>
              <w:t>Antibody</w:t>
            </w:r>
          </w:p>
        </w:tc>
        <w:tc>
          <w:tcPr>
            <w:tcW w:w="4045" w:type="dxa"/>
          </w:tcPr>
          <w:p w14:paraId="05366B1D" w14:textId="77777777" w:rsidR="00A46BE7" w:rsidRPr="00D65721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D65721">
              <w:rPr>
                <w:rFonts w:ascii="Times New Roman" w:hAnsi="Times New Roman" w:cs="Times New Roman"/>
                <w:b/>
                <w:bCs/>
              </w:rPr>
              <w:t>Source and Catalog Number</w:t>
            </w:r>
          </w:p>
        </w:tc>
      </w:tr>
      <w:tr w:rsidR="00A46BE7" w:rsidRPr="00D65721" w14:paraId="4143D323" w14:textId="77777777" w:rsidTr="006111CC">
        <w:tc>
          <w:tcPr>
            <w:tcW w:w="3116" w:type="dxa"/>
          </w:tcPr>
          <w:p w14:paraId="107232C4" w14:textId="77777777" w:rsidR="00A46BE7" w:rsidRPr="00D65721" w:rsidRDefault="00A46BE7" w:rsidP="006111CC">
            <w:pPr>
              <w:rPr>
                <w:rFonts w:ascii="Times New Roman" w:hAnsi="Times New Roman" w:cs="Times New Roman"/>
              </w:rPr>
            </w:pPr>
            <w:r w:rsidRPr="00D65721">
              <w:rPr>
                <w:rFonts w:ascii="Times New Roman" w:hAnsi="Times New Roman" w:cs="Times New Roman"/>
              </w:rPr>
              <w:t xml:space="preserve">Mouse anti-Dnmt3a </w:t>
            </w:r>
          </w:p>
        </w:tc>
        <w:tc>
          <w:tcPr>
            <w:tcW w:w="4045" w:type="dxa"/>
          </w:tcPr>
          <w:p w14:paraId="08124DEB" w14:textId="77777777" w:rsidR="00A46BE7" w:rsidRPr="00D65721" w:rsidRDefault="00A46BE7" w:rsidP="006111CC">
            <w:pPr>
              <w:rPr>
                <w:rFonts w:ascii="Times New Roman" w:hAnsi="Times New Roman" w:cs="Times New Roman"/>
              </w:rPr>
            </w:pPr>
            <w:r w:rsidRPr="00D65721">
              <w:rPr>
                <w:rFonts w:ascii="Times New Roman" w:hAnsi="Times New Roman" w:cs="Times New Roman"/>
              </w:rPr>
              <w:t>Novus Biologicals NB120-13888</w:t>
            </w:r>
          </w:p>
        </w:tc>
      </w:tr>
      <w:tr w:rsidR="00A46BE7" w:rsidRPr="00D65721" w14:paraId="3EE3599F" w14:textId="77777777" w:rsidTr="006111CC">
        <w:tc>
          <w:tcPr>
            <w:tcW w:w="3116" w:type="dxa"/>
          </w:tcPr>
          <w:p w14:paraId="6207CA57" w14:textId="77777777" w:rsidR="00A46BE7" w:rsidRPr="00D65721" w:rsidRDefault="00A46BE7" w:rsidP="006111CC">
            <w:pPr>
              <w:rPr>
                <w:rFonts w:ascii="Times New Roman" w:hAnsi="Times New Roman" w:cs="Times New Roman"/>
              </w:rPr>
            </w:pPr>
            <w:r w:rsidRPr="00D65721">
              <w:rPr>
                <w:rFonts w:ascii="Times New Roman" w:hAnsi="Times New Roman" w:cs="Times New Roman"/>
              </w:rPr>
              <w:t xml:space="preserve">Rabbit anti-H3K9me3 </w:t>
            </w:r>
          </w:p>
        </w:tc>
        <w:tc>
          <w:tcPr>
            <w:tcW w:w="4045" w:type="dxa"/>
          </w:tcPr>
          <w:p w14:paraId="5FEA69A2" w14:textId="77777777" w:rsidR="00A46BE7" w:rsidRPr="00D65721" w:rsidRDefault="00A46BE7" w:rsidP="006111CC">
            <w:pPr>
              <w:rPr>
                <w:rFonts w:ascii="Times New Roman" w:hAnsi="Times New Roman" w:cs="Times New Roman"/>
              </w:rPr>
            </w:pPr>
            <w:r w:rsidRPr="00D65721">
              <w:rPr>
                <w:rFonts w:ascii="Times New Roman" w:hAnsi="Times New Roman" w:cs="Times New Roman"/>
              </w:rPr>
              <w:t>Millipore-Sigma 07-442</w:t>
            </w:r>
          </w:p>
        </w:tc>
      </w:tr>
      <w:tr w:rsidR="00A46BE7" w:rsidRPr="00D65721" w14:paraId="493E35FE" w14:textId="77777777" w:rsidTr="006111CC">
        <w:tc>
          <w:tcPr>
            <w:tcW w:w="3116" w:type="dxa"/>
          </w:tcPr>
          <w:p w14:paraId="32F20693" w14:textId="77777777" w:rsidR="00A46BE7" w:rsidRPr="00D65721" w:rsidRDefault="00A46BE7" w:rsidP="006111CC">
            <w:pPr>
              <w:rPr>
                <w:rFonts w:ascii="Times New Roman" w:hAnsi="Times New Roman" w:cs="Times New Roman"/>
              </w:rPr>
            </w:pPr>
            <w:r w:rsidRPr="00D65721">
              <w:rPr>
                <w:rFonts w:ascii="Times New Roman" w:hAnsi="Times New Roman" w:cs="Times New Roman"/>
              </w:rPr>
              <w:t>Mouse IgG control</w:t>
            </w:r>
          </w:p>
        </w:tc>
        <w:tc>
          <w:tcPr>
            <w:tcW w:w="4045" w:type="dxa"/>
          </w:tcPr>
          <w:p w14:paraId="09F2F8C4" w14:textId="77777777" w:rsidR="00A46BE7" w:rsidRPr="00D65721" w:rsidRDefault="00A46BE7" w:rsidP="006111CC">
            <w:pPr>
              <w:rPr>
                <w:rFonts w:ascii="Times New Roman" w:hAnsi="Times New Roman" w:cs="Times New Roman"/>
              </w:rPr>
            </w:pPr>
            <w:proofErr w:type="spellStart"/>
            <w:r w:rsidRPr="00D65721">
              <w:rPr>
                <w:rFonts w:ascii="Times New Roman" w:hAnsi="Times New Roman" w:cs="Times New Roman"/>
              </w:rPr>
              <w:t>Diagenode</w:t>
            </w:r>
            <w:proofErr w:type="spellEnd"/>
            <w:r w:rsidRPr="00D65721">
              <w:rPr>
                <w:rFonts w:ascii="Times New Roman" w:hAnsi="Times New Roman" w:cs="Times New Roman"/>
              </w:rPr>
              <w:t xml:space="preserve"> KCH-819-015</w:t>
            </w:r>
          </w:p>
        </w:tc>
      </w:tr>
      <w:tr w:rsidR="00A46BE7" w:rsidRPr="00D65721" w14:paraId="1D294F9E" w14:textId="77777777" w:rsidTr="006111CC">
        <w:tc>
          <w:tcPr>
            <w:tcW w:w="3116" w:type="dxa"/>
          </w:tcPr>
          <w:p w14:paraId="72AA335A" w14:textId="77777777" w:rsidR="00A46BE7" w:rsidRPr="00D65721" w:rsidRDefault="00A46BE7" w:rsidP="006111CC">
            <w:pPr>
              <w:rPr>
                <w:rFonts w:ascii="Times New Roman" w:hAnsi="Times New Roman" w:cs="Times New Roman"/>
              </w:rPr>
            </w:pPr>
            <w:r w:rsidRPr="00D65721">
              <w:rPr>
                <w:rFonts w:ascii="Times New Roman" w:hAnsi="Times New Roman" w:cs="Times New Roman"/>
              </w:rPr>
              <w:t>Rabbit IgG control</w:t>
            </w:r>
          </w:p>
        </w:tc>
        <w:tc>
          <w:tcPr>
            <w:tcW w:w="4045" w:type="dxa"/>
          </w:tcPr>
          <w:p w14:paraId="0680FAFC" w14:textId="77777777" w:rsidR="00A46BE7" w:rsidRPr="00D65721" w:rsidRDefault="00A46BE7" w:rsidP="006111CC">
            <w:pPr>
              <w:rPr>
                <w:rFonts w:ascii="Times New Roman" w:hAnsi="Times New Roman" w:cs="Times New Roman"/>
              </w:rPr>
            </w:pPr>
            <w:proofErr w:type="spellStart"/>
            <w:r w:rsidRPr="00D65721">
              <w:rPr>
                <w:rFonts w:ascii="Times New Roman" w:hAnsi="Times New Roman" w:cs="Times New Roman"/>
              </w:rPr>
              <w:t>Diagenode</w:t>
            </w:r>
            <w:proofErr w:type="spellEnd"/>
            <w:r w:rsidRPr="00D65721">
              <w:rPr>
                <w:rFonts w:ascii="Times New Roman" w:hAnsi="Times New Roman" w:cs="Times New Roman"/>
              </w:rPr>
              <w:t xml:space="preserve"> KCH-504-250</w:t>
            </w:r>
          </w:p>
        </w:tc>
      </w:tr>
    </w:tbl>
    <w:p w14:paraId="54E03178" w14:textId="77777777" w:rsidR="00A46BE7" w:rsidRDefault="00A46BE7" w:rsidP="00A46BE7">
      <w:pPr>
        <w:spacing w:line="360" w:lineRule="auto"/>
      </w:pPr>
    </w:p>
    <w:p w14:paraId="37D6B6F7" w14:textId="77777777" w:rsidR="00A46BE7" w:rsidRDefault="00A46BE7" w:rsidP="00A46BE7">
      <w:pPr>
        <w:spacing w:line="360" w:lineRule="auto"/>
      </w:pPr>
    </w:p>
    <w:p w14:paraId="4335EA90" w14:textId="77777777" w:rsidR="00A46BE7" w:rsidRDefault="00A46BE7" w:rsidP="00A46BE7">
      <w:pPr>
        <w:spacing w:line="360" w:lineRule="auto"/>
      </w:pPr>
    </w:p>
    <w:p w14:paraId="06745F12" w14:textId="77777777" w:rsidR="00A46BE7" w:rsidRDefault="00A46BE7" w:rsidP="00A46BE7">
      <w:pPr>
        <w:spacing w:line="360" w:lineRule="auto"/>
      </w:pPr>
    </w:p>
    <w:p w14:paraId="396FF754" w14:textId="77777777" w:rsidR="00A46BE7" w:rsidRPr="00154074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  <w:r w:rsidRPr="00154074">
        <w:rPr>
          <w:rFonts w:ascii="Times New Roman" w:hAnsi="Times New Roman" w:cs="Times New Roman"/>
          <w:b/>
        </w:rPr>
        <w:lastRenderedPageBreak/>
        <w:t xml:space="preserve">Supplemental </w:t>
      </w:r>
      <w:r>
        <w:rPr>
          <w:rFonts w:ascii="Times New Roman" w:hAnsi="Times New Roman" w:cs="Times New Roman"/>
          <w:b/>
        </w:rPr>
        <w:t>T</w:t>
      </w:r>
      <w:r w:rsidRPr="00154074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4</w:t>
      </w:r>
    </w:p>
    <w:p w14:paraId="1770176D" w14:textId="77777777" w:rsidR="00A46BE7" w:rsidRPr="00154074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  <w:r w:rsidRPr="00154074">
        <w:rPr>
          <w:rFonts w:ascii="Times New Roman" w:hAnsi="Times New Roman" w:cs="Times New Roman"/>
          <w:b/>
        </w:rPr>
        <w:t xml:space="preserve">Primers used for </w:t>
      </w:r>
      <w:proofErr w:type="spellStart"/>
      <w:r w:rsidRPr="00154074">
        <w:rPr>
          <w:rFonts w:ascii="Times New Roman" w:hAnsi="Times New Roman" w:cs="Times New Roman"/>
          <w:b/>
        </w:rPr>
        <w:t>ChIP</w:t>
      </w:r>
      <w:proofErr w:type="spellEnd"/>
      <w:r w:rsidRPr="00154074">
        <w:rPr>
          <w:rFonts w:ascii="Times New Roman" w:hAnsi="Times New Roman" w:cs="Times New Roman"/>
          <w:b/>
        </w:rPr>
        <w:t xml:space="preserve"> analysis </w:t>
      </w:r>
    </w:p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593"/>
        <w:gridCol w:w="1123"/>
        <w:gridCol w:w="3383"/>
        <w:gridCol w:w="3801"/>
      </w:tblGrid>
      <w:tr w:rsidR="00A46BE7" w:rsidRPr="0039494F" w14:paraId="4AE03B6F" w14:textId="77777777" w:rsidTr="006111CC">
        <w:trPr>
          <w:trHeight w:val="602"/>
        </w:trPr>
        <w:tc>
          <w:tcPr>
            <w:tcW w:w="1597" w:type="dxa"/>
          </w:tcPr>
          <w:p w14:paraId="423F7622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7A3BF69" w14:textId="77777777" w:rsidR="00A46BE7" w:rsidRPr="00812095" w:rsidRDefault="00A46BE7" w:rsidP="006111CC">
            <w:pPr>
              <w:rPr>
                <w:rFonts w:ascii="Times New Roman" w:hAnsi="Times New Roman" w:cs="Times New Roman"/>
              </w:rPr>
            </w:pPr>
            <w:r w:rsidRPr="00812095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111" w:type="dxa"/>
          </w:tcPr>
          <w:p w14:paraId="7FF2D670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21988D7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812095">
              <w:rPr>
                <w:rFonts w:ascii="Times New Roman" w:hAnsi="Times New Roman" w:cs="Times New Roman"/>
                <w:b/>
                <w:bCs/>
              </w:rPr>
              <w:t>Location</w:t>
            </w:r>
          </w:p>
          <w:p w14:paraId="48A36736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386" w:type="dxa"/>
          </w:tcPr>
          <w:p w14:paraId="3FBB6AEB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14018D38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812095">
              <w:rPr>
                <w:rFonts w:ascii="Times New Roman" w:hAnsi="Times New Roman" w:cs="Times New Roman"/>
                <w:b/>
                <w:bCs/>
              </w:rPr>
              <w:t xml:space="preserve">                Forward</w:t>
            </w:r>
          </w:p>
        </w:tc>
        <w:tc>
          <w:tcPr>
            <w:tcW w:w="3806" w:type="dxa"/>
          </w:tcPr>
          <w:p w14:paraId="1A935AA3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2208E905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812095">
              <w:rPr>
                <w:rFonts w:ascii="Times New Roman" w:hAnsi="Times New Roman" w:cs="Times New Roman"/>
                <w:b/>
                <w:bCs/>
              </w:rPr>
              <w:t xml:space="preserve">                    Reverse</w:t>
            </w:r>
          </w:p>
        </w:tc>
      </w:tr>
      <w:tr w:rsidR="00A46BE7" w:rsidRPr="0039494F" w14:paraId="6AC66FEE" w14:textId="77777777" w:rsidTr="006111CC">
        <w:trPr>
          <w:trHeight w:val="629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54EA44" w14:textId="77777777" w:rsidR="00A46BE7" w:rsidRPr="0039494F" w:rsidRDefault="00A46BE7" w:rsidP="006111CC">
            <w:pPr>
              <w:rPr>
                <w:i/>
                <w:sz w:val="20"/>
                <w:szCs w:val="20"/>
              </w:rPr>
            </w:pPr>
          </w:p>
          <w:p w14:paraId="2FABFD7C" w14:textId="77777777" w:rsidR="00A46BE7" w:rsidRPr="0039494F" w:rsidRDefault="00A46BE7" w:rsidP="006111CC">
            <w:pPr>
              <w:rPr>
                <w:i/>
                <w:sz w:val="20"/>
                <w:szCs w:val="20"/>
              </w:rPr>
            </w:pPr>
            <w:r w:rsidRPr="0039494F">
              <w:rPr>
                <w:i/>
                <w:sz w:val="20"/>
                <w:szCs w:val="20"/>
              </w:rPr>
              <w:t>Th</w:t>
            </w:r>
          </w:p>
          <w:p w14:paraId="74283C29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98E0FD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71FC198E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 xml:space="preserve">-2250 to </w:t>
            </w:r>
          </w:p>
          <w:p w14:paraId="6F6D6002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>-1981 bp.</w:t>
            </w: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091DA5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</w:p>
          <w:p w14:paraId="42C31297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  <w:r w:rsidRPr="0039494F">
              <w:rPr>
                <w:rFonts w:ascii="Courier" w:hAnsi="Courier"/>
                <w:sz w:val="20"/>
                <w:szCs w:val="20"/>
              </w:rPr>
              <w:t>5’-CCCACCTAGCTTCTGTTGCA-3’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D07EA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</w:p>
          <w:p w14:paraId="19158CC7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  <w:r w:rsidRPr="0039494F">
              <w:rPr>
                <w:rFonts w:ascii="Courier" w:hAnsi="Courier"/>
                <w:sz w:val="20"/>
                <w:szCs w:val="20"/>
              </w:rPr>
              <w:t>5’-CAGGGTAGGACGGAGCTGTA-3’</w:t>
            </w:r>
          </w:p>
        </w:tc>
      </w:tr>
      <w:tr w:rsidR="00A46BE7" w:rsidRPr="0039494F" w14:paraId="439B6C76" w14:textId="77777777" w:rsidTr="006111CC">
        <w:trPr>
          <w:trHeight w:val="629"/>
        </w:trPr>
        <w:tc>
          <w:tcPr>
            <w:tcW w:w="15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0DBCB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56BCEEF5" w14:textId="77777777" w:rsidR="00A46BE7" w:rsidRPr="0039494F" w:rsidRDefault="00A46BE7" w:rsidP="006111CC">
            <w:pPr>
              <w:rPr>
                <w:i/>
                <w:sz w:val="20"/>
                <w:szCs w:val="20"/>
              </w:rPr>
            </w:pPr>
            <w:r w:rsidRPr="0039494F">
              <w:rPr>
                <w:i/>
                <w:sz w:val="20"/>
                <w:szCs w:val="20"/>
              </w:rPr>
              <w:t>C (</w:t>
            </w:r>
            <w:proofErr w:type="spellStart"/>
            <w:r w:rsidRPr="0039494F">
              <w:rPr>
                <w:i/>
                <w:sz w:val="20"/>
                <w:szCs w:val="20"/>
              </w:rPr>
              <w:t>Arx</w:t>
            </w:r>
            <w:proofErr w:type="spellEnd"/>
            <w:r w:rsidRPr="0039494F">
              <w:rPr>
                <w:i/>
                <w:sz w:val="20"/>
                <w:szCs w:val="20"/>
              </w:rPr>
              <w:t>) Negative control</w:t>
            </w:r>
          </w:p>
        </w:tc>
        <w:tc>
          <w:tcPr>
            <w:tcW w:w="11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822A5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03C5CE2A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>+1348 to +1470 bp.</w:t>
            </w:r>
          </w:p>
        </w:tc>
        <w:tc>
          <w:tcPr>
            <w:tcW w:w="33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2D9E7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74EE590B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>5’-</w:t>
            </w:r>
            <w:r w:rsidRPr="0039494F">
              <w:rPr>
                <w:rFonts w:ascii="Courier" w:hAnsi="Courier"/>
                <w:sz w:val="20"/>
                <w:szCs w:val="20"/>
              </w:rPr>
              <w:t>AGTGCCCCTCTTGCTACCTT</w:t>
            </w:r>
            <w:r w:rsidRPr="0039494F">
              <w:rPr>
                <w:rFonts w:cs="Courier"/>
                <w:sz w:val="20"/>
                <w:szCs w:val="20"/>
              </w:rPr>
              <w:t>-3’</w:t>
            </w:r>
          </w:p>
        </w:tc>
        <w:tc>
          <w:tcPr>
            <w:tcW w:w="3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AEAF0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4773E16A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>5’-</w:t>
            </w:r>
            <w:r w:rsidRPr="0039494F">
              <w:rPr>
                <w:rFonts w:ascii="Courier" w:hAnsi="Courier"/>
                <w:sz w:val="20"/>
                <w:szCs w:val="20"/>
              </w:rPr>
              <w:t>TAGGGTGGGGCAAATTTTTA</w:t>
            </w:r>
            <w:r w:rsidRPr="0039494F">
              <w:rPr>
                <w:rFonts w:cs="Courier"/>
                <w:sz w:val="20"/>
                <w:szCs w:val="20"/>
              </w:rPr>
              <w:t>-3’</w:t>
            </w:r>
          </w:p>
        </w:tc>
      </w:tr>
    </w:tbl>
    <w:p w14:paraId="3C9CB340" w14:textId="77777777" w:rsidR="00A46BE7" w:rsidRPr="0039494F" w:rsidRDefault="00A46BE7" w:rsidP="00A46BE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6295638F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18193F77" w14:textId="77777777" w:rsidR="00A46BE7" w:rsidRPr="0039494F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  <w:r w:rsidRPr="0039494F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T</w:t>
      </w:r>
      <w:r w:rsidRPr="0039494F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5</w:t>
      </w:r>
    </w:p>
    <w:p w14:paraId="1BA47BE5" w14:textId="77777777" w:rsidR="00A46BE7" w:rsidRPr="0039494F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  <w:r w:rsidRPr="0039494F">
        <w:rPr>
          <w:rFonts w:ascii="Times New Roman" w:hAnsi="Times New Roman" w:cs="Times New Roman"/>
          <w:b/>
        </w:rPr>
        <w:t xml:space="preserve">Primers used for Bisulfite sequencing analysis </w:t>
      </w:r>
    </w:p>
    <w:tbl>
      <w:tblPr>
        <w:tblW w:w="9900" w:type="dxa"/>
        <w:tblInd w:w="-1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982"/>
        <w:gridCol w:w="1240"/>
        <w:gridCol w:w="3937"/>
        <w:gridCol w:w="3741"/>
      </w:tblGrid>
      <w:tr w:rsidR="00A46BE7" w:rsidRPr="0039494F" w14:paraId="3420ECDE" w14:textId="77777777" w:rsidTr="006111CC">
        <w:trPr>
          <w:trHeight w:val="602"/>
        </w:trPr>
        <w:tc>
          <w:tcPr>
            <w:tcW w:w="697" w:type="dxa"/>
          </w:tcPr>
          <w:p w14:paraId="1031B47F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5DE6175E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812095">
              <w:rPr>
                <w:rFonts w:ascii="Times New Roman" w:hAnsi="Times New Roman" w:cs="Times New Roman"/>
                <w:b/>
                <w:bCs/>
              </w:rPr>
              <w:t>Region</w:t>
            </w:r>
          </w:p>
        </w:tc>
        <w:tc>
          <w:tcPr>
            <w:tcW w:w="1323" w:type="dxa"/>
          </w:tcPr>
          <w:p w14:paraId="5F1B69EE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9BBC82C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812095">
              <w:rPr>
                <w:rFonts w:ascii="Times New Roman" w:hAnsi="Times New Roman" w:cs="Times New Roman"/>
                <w:b/>
                <w:bCs/>
              </w:rPr>
              <w:t xml:space="preserve"> Location</w:t>
            </w:r>
          </w:p>
          <w:p w14:paraId="73FB0B5C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937" w:type="dxa"/>
          </w:tcPr>
          <w:p w14:paraId="00EFBE4A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0863C5B9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812095">
              <w:rPr>
                <w:rFonts w:ascii="Times New Roman" w:hAnsi="Times New Roman" w:cs="Times New Roman"/>
                <w:b/>
                <w:bCs/>
              </w:rPr>
              <w:t xml:space="preserve">                Forward</w:t>
            </w:r>
          </w:p>
        </w:tc>
        <w:tc>
          <w:tcPr>
            <w:tcW w:w="3943" w:type="dxa"/>
          </w:tcPr>
          <w:p w14:paraId="76A4FD75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</w:p>
          <w:p w14:paraId="329C6023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  <w:bCs/>
              </w:rPr>
            </w:pPr>
            <w:r w:rsidRPr="00812095">
              <w:rPr>
                <w:rFonts w:ascii="Times New Roman" w:hAnsi="Times New Roman" w:cs="Times New Roman"/>
                <w:b/>
                <w:bCs/>
              </w:rPr>
              <w:t xml:space="preserve">                    Reverse</w:t>
            </w:r>
          </w:p>
        </w:tc>
      </w:tr>
      <w:tr w:rsidR="00A46BE7" w:rsidRPr="0039494F" w14:paraId="0D8A2801" w14:textId="77777777" w:rsidTr="006111CC">
        <w:trPr>
          <w:trHeight w:val="629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2BC56E" w14:textId="77777777" w:rsidR="00A46BE7" w:rsidRPr="0039494F" w:rsidRDefault="00A46BE7" w:rsidP="006111CC">
            <w:pPr>
              <w:rPr>
                <w:i/>
                <w:sz w:val="20"/>
                <w:szCs w:val="20"/>
              </w:rPr>
            </w:pPr>
          </w:p>
          <w:p w14:paraId="2042036D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i/>
                <w:sz w:val="20"/>
                <w:szCs w:val="20"/>
              </w:rPr>
              <w:t>Th proximal promoter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8A26D2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11FFFEF0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>-215 to +9 bp.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E3FCF4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</w:p>
          <w:p w14:paraId="596BE638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  <w:r w:rsidRPr="0039494F">
              <w:rPr>
                <w:rFonts w:ascii="Courier" w:hAnsi="Courier"/>
                <w:sz w:val="20"/>
                <w:szCs w:val="20"/>
              </w:rPr>
              <w:t>5’-</w:t>
            </w:r>
            <w:r w:rsidRPr="0039494F">
              <w:rPr>
                <w:rFonts w:ascii="Courier" w:hAnsi="Courier" w:cs="Courier"/>
                <w:sz w:val="20"/>
                <w:szCs w:val="20"/>
              </w:rPr>
              <w:t xml:space="preserve"> </w:t>
            </w:r>
            <w:r w:rsidRPr="0039494F">
              <w:rPr>
                <w:rFonts w:ascii="Courier" w:hAnsi="Courier"/>
                <w:sz w:val="20"/>
                <w:szCs w:val="20"/>
              </w:rPr>
              <w:t>GAGGGTGATTTAGAGGTAGGTGTT</w:t>
            </w:r>
            <w:r w:rsidRPr="0039494F">
              <w:rPr>
                <w:rFonts w:ascii="Courier" w:hAnsi="Courier" w:cs="Courier"/>
                <w:sz w:val="20"/>
                <w:szCs w:val="20"/>
              </w:rPr>
              <w:t>-3’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6BDA6C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</w:p>
          <w:p w14:paraId="13A7202D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  <w:r w:rsidRPr="0039494F">
              <w:rPr>
                <w:rFonts w:ascii="Courier" w:hAnsi="Courier"/>
                <w:sz w:val="20"/>
                <w:szCs w:val="20"/>
              </w:rPr>
              <w:t>5’- TATCTCCACAACCCTTACCAAAC</w:t>
            </w:r>
            <w:r w:rsidRPr="0039494F">
              <w:rPr>
                <w:rFonts w:ascii="Courier" w:hAnsi="Courier" w:cs="Courier"/>
                <w:sz w:val="20"/>
                <w:szCs w:val="20"/>
              </w:rPr>
              <w:t xml:space="preserve"> -3’</w:t>
            </w:r>
          </w:p>
        </w:tc>
      </w:tr>
      <w:tr w:rsidR="00A46BE7" w:rsidRPr="0039494F" w14:paraId="698AE5C2" w14:textId="77777777" w:rsidTr="006111CC">
        <w:trPr>
          <w:trHeight w:val="629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D770C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533CC22D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i/>
                <w:sz w:val="20"/>
                <w:szCs w:val="20"/>
              </w:rPr>
              <w:t>Th -2K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F228BD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5111C62E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 xml:space="preserve">-2250 to </w:t>
            </w:r>
          </w:p>
          <w:p w14:paraId="31ECC5A7" w14:textId="77777777" w:rsidR="00A46BE7" w:rsidRPr="0039494F" w:rsidRDefault="00A46BE7" w:rsidP="006111CC">
            <w:pPr>
              <w:rPr>
                <w:i/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>-1981 bp.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676392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</w:p>
          <w:p w14:paraId="1063B1F5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  <w:r w:rsidRPr="0039494F">
              <w:rPr>
                <w:rFonts w:ascii="Courier" w:hAnsi="Courier"/>
                <w:sz w:val="20"/>
                <w:szCs w:val="20"/>
              </w:rPr>
              <w:t>5’-GAGTTTAGATATAGATAAAGGTTTGGAGAG-3’</w:t>
            </w: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EB648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</w:p>
          <w:p w14:paraId="5893BD6C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  <w:r w:rsidRPr="0039494F">
              <w:rPr>
                <w:rFonts w:ascii="Courier" w:hAnsi="Courier"/>
                <w:sz w:val="20"/>
                <w:szCs w:val="20"/>
              </w:rPr>
              <w:t>5’- ATAAAACAAACCCAAACTAAATTCC-3’</w:t>
            </w:r>
          </w:p>
          <w:p w14:paraId="36D6CD33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</w:p>
        </w:tc>
      </w:tr>
      <w:tr w:rsidR="00A46BE7" w:rsidRPr="0039494F" w14:paraId="5B386D5A" w14:textId="77777777" w:rsidTr="006111CC">
        <w:trPr>
          <w:trHeight w:val="629"/>
        </w:trPr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9D2137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770FF75F" w14:textId="77777777" w:rsidR="00A46BE7" w:rsidRPr="0039494F" w:rsidRDefault="00A46BE7" w:rsidP="006111CC">
            <w:pPr>
              <w:rPr>
                <w:i/>
                <w:sz w:val="20"/>
                <w:szCs w:val="20"/>
              </w:rPr>
            </w:pPr>
            <w:r w:rsidRPr="0039494F">
              <w:rPr>
                <w:i/>
                <w:sz w:val="20"/>
                <w:szCs w:val="20"/>
              </w:rPr>
              <w:t>Th -4K</w:t>
            </w:r>
          </w:p>
        </w:tc>
        <w:tc>
          <w:tcPr>
            <w:tcW w:w="13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1E0C9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096960CE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>-4691 to</w:t>
            </w:r>
          </w:p>
          <w:p w14:paraId="2AB373E3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>-4488 bp.</w:t>
            </w:r>
          </w:p>
        </w:tc>
        <w:tc>
          <w:tcPr>
            <w:tcW w:w="39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719605" w14:textId="77777777" w:rsidR="00A46BE7" w:rsidRPr="0039494F" w:rsidRDefault="00A46BE7" w:rsidP="006111CC">
            <w:pPr>
              <w:rPr>
                <w:rFonts w:ascii="Courier" w:hAnsi="Courier" w:cs="Courier"/>
                <w:sz w:val="20"/>
                <w:szCs w:val="20"/>
              </w:rPr>
            </w:pPr>
          </w:p>
          <w:p w14:paraId="3D950D64" w14:textId="77777777" w:rsidR="00A46BE7" w:rsidRPr="0039494F" w:rsidRDefault="00A46BE7" w:rsidP="006111CC">
            <w:pPr>
              <w:rPr>
                <w:rFonts w:ascii="Courier" w:hAnsi="Courier" w:cs="Courier"/>
                <w:sz w:val="20"/>
                <w:szCs w:val="20"/>
              </w:rPr>
            </w:pPr>
            <w:r w:rsidRPr="0039494F">
              <w:rPr>
                <w:rFonts w:ascii="Courier" w:hAnsi="Courier" w:cs="Courier"/>
                <w:sz w:val="20"/>
                <w:szCs w:val="20"/>
              </w:rPr>
              <w:t>5’-</w:t>
            </w:r>
            <w:r w:rsidRPr="0039494F">
              <w:rPr>
                <w:rFonts w:ascii="Courier" w:hAnsi="Courier"/>
                <w:sz w:val="20"/>
                <w:szCs w:val="20"/>
              </w:rPr>
              <w:t>AGGGTTTAGAGTTAGGGTTGAGATA</w:t>
            </w:r>
            <w:r w:rsidRPr="0039494F">
              <w:rPr>
                <w:rFonts w:ascii="Courier" w:hAnsi="Courier" w:cs="Courier"/>
                <w:sz w:val="20"/>
                <w:szCs w:val="20"/>
              </w:rPr>
              <w:t>-3’</w:t>
            </w:r>
          </w:p>
          <w:p w14:paraId="1A2F8B6C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</w:p>
        </w:tc>
        <w:tc>
          <w:tcPr>
            <w:tcW w:w="3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047CC3" w14:textId="77777777" w:rsidR="00A46BE7" w:rsidRPr="0039494F" w:rsidRDefault="00A46BE7" w:rsidP="006111CC">
            <w:pPr>
              <w:rPr>
                <w:rFonts w:ascii="Courier" w:hAnsi="Courier" w:cs="Courier"/>
                <w:sz w:val="20"/>
                <w:szCs w:val="20"/>
              </w:rPr>
            </w:pPr>
          </w:p>
          <w:p w14:paraId="2033061B" w14:textId="77777777" w:rsidR="00A46BE7" w:rsidRPr="0039494F" w:rsidRDefault="00A46BE7" w:rsidP="006111CC">
            <w:pPr>
              <w:rPr>
                <w:rFonts w:ascii="Courier" w:hAnsi="Courier" w:cs="Courier"/>
                <w:sz w:val="20"/>
                <w:szCs w:val="20"/>
              </w:rPr>
            </w:pPr>
            <w:r w:rsidRPr="0039494F">
              <w:rPr>
                <w:rFonts w:ascii="Courier" w:hAnsi="Courier" w:cs="Courier"/>
                <w:sz w:val="20"/>
                <w:szCs w:val="20"/>
              </w:rPr>
              <w:t>5’-</w:t>
            </w:r>
            <w:r w:rsidRPr="0039494F">
              <w:rPr>
                <w:rFonts w:ascii="Courier" w:hAnsi="Courier"/>
                <w:sz w:val="20"/>
                <w:szCs w:val="20"/>
              </w:rPr>
              <w:t>ATCAAAACCAAATACCAAAACAATTA</w:t>
            </w:r>
            <w:r w:rsidRPr="0039494F">
              <w:rPr>
                <w:rFonts w:ascii="Courier" w:hAnsi="Courier" w:cs="Courier"/>
                <w:sz w:val="20"/>
                <w:szCs w:val="20"/>
              </w:rPr>
              <w:t>-3’</w:t>
            </w:r>
          </w:p>
          <w:p w14:paraId="607DF54D" w14:textId="77777777" w:rsidR="00A46BE7" w:rsidRPr="0039494F" w:rsidRDefault="00A46BE7" w:rsidP="006111CC">
            <w:pPr>
              <w:rPr>
                <w:rFonts w:ascii="Courier" w:hAnsi="Courier"/>
                <w:sz w:val="20"/>
                <w:szCs w:val="20"/>
              </w:rPr>
            </w:pPr>
          </w:p>
        </w:tc>
      </w:tr>
    </w:tbl>
    <w:p w14:paraId="1EC8027E" w14:textId="77777777" w:rsidR="00A46BE7" w:rsidRPr="0039494F" w:rsidRDefault="00A46BE7" w:rsidP="00A46BE7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</w:p>
    <w:p w14:paraId="7A146BB8" w14:textId="77777777" w:rsidR="00A46BE7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</w:p>
    <w:p w14:paraId="7C756AC6" w14:textId="77777777" w:rsidR="00A46BE7" w:rsidRPr="0039494F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  <w:r w:rsidRPr="0039494F">
        <w:rPr>
          <w:rFonts w:ascii="Times New Roman" w:hAnsi="Times New Roman" w:cs="Times New Roman"/>
          <w:b/>
        </w:rPr>
        <w:t xml:space="preserve">Supplemental </w:t>
      </w:r>
      <w:r>
        <w:rPr>
          <w:rFonts w:ascii="Times New Roman" w:hAnsi="Times New Roman" w:cs="Times New Roman"/>
          <w:b/>
        </w:rPr>
        <w:t>T</w:t>
      </w:r>
      <w:r w:rsidRPr="0039494F">
        <w:rPr>
          <w:rFonts w:ascii="Times New Roman" w:hAnsi="Times New Roman" w:cs="Times New Roman"/>
          <w:b/>
        </w:rPr>
        <w:t xml:space="preserve">able </w:t>
      </w:r>
      <w:r>
        <w:rPr>
          <w:rFonts w:ascii="Times New Roman" w:hAnsi="Times New Roman" w:cs="Times New Roman"/>
          <w:b/>
        </w:rPr>
        <w:t>6</w:t>
      </w:r>
    </w:p>
    <w:p w14:paraId="3F8E34BA" w14:textId="77777777" w:rsidR="00A46BE7" w:rsidRPr="0039494F" w:rsidRDefault="00A46BE7" w:rsidP="00A46BE7">
      <w:pPr>
        <w:spacing w:line="360" w:lineRule="auto"/>
        <w:rPr>
          <w:rFonts w:ascii="Times New Roman" w:hAnsi="Times New Roman" w:cs="Times New Roman"/>
          <w:b/>
        </w:rPr>
      </w:pPr>
      <w:r w:rsidRPr="0039494F">
        <w:rPr>
          <w:rFonts w:ascii="Times New Roman" w:hAnsi="Times New Roman" w:cs="Times New Roman"/>
          <w:b/>
        </w:rPr>
        <w:t xml:space="preserve">Primers used for Real-time </w:t>
      </w:r>
      <w:proofErr w:type="spellStart"/>
      <w:r w:rsidRPr="0039494F">
        <w:rPr>
          <w:rFonts w:ascii="Times New Roman" w:hAnsi="Times New Roman" w:cs="Times New Roman"/>
          <w:b/>
        </w:rPr>
        <w:t>qRT</w:t>
      </w:r>
      <w:proofErr w:type="spellEnd"/>
      <w:r w:rsidRPr="0039494F">
        <w:rPr>
          <w:rFonts w:ascii="Times New Roman" w:hAnsi="Times New Roman" w:cs="Times New Roman"/>
          <w:b/>
        </w:rPr>
        <w:t>-PCR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322"/>
        <w:gridCol w:w="3706"/>
        <w:gridCol w:w="3828"/>
      </w:tblGrid>
      <w:tr w:rsidR="00A46BE7" w:rsidRPr="0039494F" w14:paraId="3C4EA595" w14:textId="77777777" w:rsidTr="006111CC">
        <w:trPr>
          <w:trHeight w:val="773"/>
        </w:trPr>
        <w:tc>
          <w:tcPr>
            <w:tcW w:w="1322" w:type="dxa"/>
          </w:tcPr>
          <w:p w14:paraId="4D8994B8" w14:textId="77777777" w:rsidR="00A46BE7" w:rsidRPr="00812095" w:rsidRDefault="00A46BE7" w:rsidP="006111CC">
            <w:pPr>
              <w:rPr>
                <w:rFonts w:ascii="Times New Roman" w:hAnsi="Times New Roman" w:cs="Times New Roman"/>
              </w:rPr>
            </w:pPr>
          </w:p>
          <w:p w14:paraId="321B25D2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</w:rPr>
            </w:pPr>
            <w:r w:rsidRPr="00812095">
              <w:rPr>
                <w:rFonts w:ascii="Times New Roman" w:hAnsi="Times New Roman" w:cs="Times New Roman"/>
              </w:rPr>
              <w:t xml:space="preserve">  </w:t>
            </w:r>
            <w:r w:rsidRPr="00812095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706" w:type="dxa"/>
          </w:tcPr>
          <w:p w14:paraId="5686ADFF" w14:textId="77777777" w:rsidR="00A46BE7" w:rsidRPr="00812095" w:rsidRDefault="00A46BE7" w:rsidP="006111CC">
            <w:pPr>
              <w:rPr>
                <w:rFonts w:ascii="Times New Roman" w:hAnsi="Times New Roman" w:cs="Times New Roman"/>
              </w:rPr>
            </w:pPr>
          </w:p>
          <w:p w14:paraId="07CDFF22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</w:rPr>
            </w:pPr>
            <w:r w:rsidRPr="00812095">
              <w:rPr>
                <w:rFonts w:ascii="Times New Roman" w:hAnsi="Times New Roman" w:cs="Times New Roman"/>
              </w:rPr>
              <w:t xml:space="preserve">                   </w:t>
            </w:r>
            <w:r w:rsidRPr="00812095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3828" w:type="dxa"/>
          </w:tcPr>
          <w:p w14:paraId="04C1799F" w14:textId="77777777" w:rsidR="00A46BE7" w:rsidRPr="00812095" w:rsidRDefault="00A46BE7" w:rsidP="006111CC">
            <w:pPr>
              <w:rPr>
                <w:rFonts w:ascii="Times New Roman" w:hAnsi="Times New Roman" w:cs="Times New Roman"/>
              </w:rPr>
            </w:pPr>
          </w:p>
          <w:p w14:paraId="0D637A11" w14:textId="77777777" w:rsidR="00A46BE7" w:rsidRPr="00812095" w:rsidRDefault="00A46BE7" w:rsidP="006111CC">
            <w:pPr>
              <w:rPr>
                <w:rFonts w:ascii="Times New Roman" w:hAnsi="Times New Roman" w:cs="Times New Roman"/>
                <w:b/>
              </w:rPr>
            </w:pPr>
            <w:r w:rsidRPr="00812095">
              <w:rPr>
                <w:rFonts w:ascii="Times New Roman" w:hAnsi="Times New Roman" w:cs="Times New Roman"/>
              </w:rPr>
              <w:t xml:space="preserve">                           </w:t>
            </w:r>
            <w:r w:rsidRPr="00812095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A46BE7" w:rsidRPr="0039494F" w14:paraId="1C1E56A7" w14:textId="77777777" w:rsidTr="006111CC">
        <w:trPr>
          <w:trHeight w:val="620"/>
        </w:trPr>
        <w:tc>
          <w:tcPr>
            <w:tcW w:w="1322" w:type="dxa"/>
          </w:tcPr>
          <w:p w14:paraId="303322F1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34D03AEA" w14:textId="77777777" w:rsidR="00A46BE7" w:rsidRPr="0039494F" w:rsidRDefault="00A46BE7" w:rsidP="006111CC">
            <w:pPr>
              <w:rPr>
                <w:i/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 xml:space="preserve">   </w:t>
            </w:r>
            <w:r w:rsidRPr="0039494F">
              <w:rPr>
                <w:i/>
                <w:sz w:val="20"/>
                <w:szCs w:val="20"/>
              </w:rPr>
              <w:t>Dnmt1</w:t>
            </w:r>
          </w:p>
        </w:tc>
        <w:tc>
          <w:tcPr>
            <w:tcW w:w="3706" w:type="dxa"/>
          </w:tcPr>
          <w:p w14:paraId="3370E1CC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0C933132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 xml:space="preserve">  5’- </w:t>
            </w:r>
            <w:r w:rsidRPr="0039494F">
              <w:rPr>
                <w:rStyle w:val="HTMLTypewriter"/>
                <w:caps/>
                <w:szCs w:val="20"/>
              </w:rPr>
              <w:t>caaatagatccccaagatccag</w:t>
            </w:r>
            <w:r w:rsidRPr="0039494F">
              <w:rPr>
                <w:sz w:val="20"/>
                <w:szCs w:val="20"/>
              </w:rPr>
              <w:t>-3’</w:t>
            </w:r>
          </w:p>
        </w:tc>
        <w:tc>
          <w:tcPr>
            <w:tcW w:w="3828" w:type="dxa"/>
          </w:tcPr>
          <w:p w14:paraId="05D2F5BA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09299AA5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 xml:space="preserve">5’- </w:t>
            </w:r>
            <w:r w:rsidRPr="0039494F">
              <w:rPr>
                <w:rStyle w:val="HTMLTypewriter"/>
                <w:caps/>
                <w:szCs w:val="20"/>
              </w:rPr>
              <w:t>cggaactaggtgaagtttcaaaaa</w:t>
            </w:r>
            <w:r w:rsidRPr="0039494F">
              <w:rPr>
                <w:sz w:val="20"/>
                <w:szCs w:val="20"/>
              </w:rPr>
              <w:t>-3’</w:t>
            </w:r>
          </w:p>
        </w:tc>
      </w:tr>
      <w:tr w:rsidR="00A46BE7" w:rsidRPr="0039494F" w14:paraId="1238DE0E" w14:textId="77777777" w:rsidTr="006111CC">
        <w:trPr>
          <w:trHeight w:val="611"/>
        </w:trPr>
        <w:tc>
          <w:tcPr>
            <w:tcW w:w="1322" w:type="dxa"/>
          </w:tcPr>
          <w:p w14:paraId="52EF0CAC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37C611AE" w14:textId="77777777" w:rsidR="00A46BE7" w:rsidRPr="0039494F" w:rsidRDefault="00A46BE7" w:rsidP="006111CC">
            <w:pPr>
              <w:rPr>
                <w:i/>
                <w:sz w:val="20"/>
                <w:szCs w:val="20"/>
              </w:rPr>
            </w:pPr>
            <w:r w:rsidRPr="0039494F">
              <w:rPr>
                <w:i/>
                <w:sz w:val="20"/>
                <w:szCs w:val="20"/>
              </w:rPr>
              <w:t xml:space="preserve">  Th</w:t>
            </w:r>
          </w:p>
        </w:tc>
        <w:tc>
          <w:tcPr>
            <w:tcW w:w="3706" w:type="dxa"/>
          </w:tcPr>
          <w:p w14:paraId="44A108F7" w14:textId="77777777" w:rsidR="00A46BE7" w:rsidRPr="0039494F" w:rsidRDefault="00A46BE7" w:rsidP="006111CC">
            <w:pPr>
              <w:rPr>
                <w:caps/>
                <w:sz w:val="20"/>
                <w:szCs w:val="20"/>
              </w:rPr>
            </w:pPr>
          </w:p>
          <w:p w14:paraId="70E1D3E1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caps/>
                <w:sz w:val="20"/>
                <w:szCs w:val="20"/>
              </w:rPr>
              <w:t xml:space="preserve">   5’-</w:t>
            </w:r>
            <w:r w:rsidRPr="0039494F">
              <w:rPr>
                <w:rStyle w:val="HTMLTypewriter"/>
                <w:caps/>
                <w:szCs w:val="20"/>
              </w:rPr>
              <w:t xml:space="preserve"> </w:t>
            </w:r>
            <w:r w:rsidRPr="0039494F">
              <w:rPr>
                <w:sz w:val="20"/>
                <w:szCs w:val="20"/>
              </w:rPr>
              <w:t>TGTTGGCTGACCGCACAT</w:t>
            </w:r>
            <w:r w:rsidRPr="0039494F">
              <w:rPr>
                <w:caps/>
                <w:color w:val="000000"/>
                <w:sz w:val="20"/>
                <w:szCs w:val="20"/>
              </w:rPr>
              <w:t>-3’</w:t>
            </w:r>
          </w:p>
        </w:tc>
        <w:tc>
          <w:tcPr>
            <w:tcW w:w="3828" w:type="dxa"/>
          </w:tcPr>
          <w:p w14:paraId="228A4B03" w14:textId="77777777" w:rsidR="00A46BE7" w:rsidRPr="0039494F" w:rsidRDefault="00A46BE7" w:rsidP="006111CC">
            <w:pPr>
              <w:rPr>
                <w:caps/>
                <w:sz w:val="20"/>
                <w:szCs w:val="20"/>
              </w:rPr>
            </w:pPr>
          </w:p>
          <w:p w14:paraId="2E6C77B3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caps/>
                <w:sz w:val="20"/>
                <w:szCs w:val="20"/>
              </w:rPr>
              <w:t>5’-</w:t>
            </w:r>
            <w:r w:rsidRPr="0039494F">
              <w:rPr>
                <w:rStyle w:val="HTMLTypewriter"/>
                <w:caps/>
                <w:szCs w:val="20"/>
              </w:rPr>
              <w:t xml:space="preserve"> </w:t>
            </w:r>
            <w:r w:rsidRPr="0039494F">
              <w:rPr>
                <w:sz w:val="20"/>
                <w:szCs w:val="20"/>
              </w:rPr>
              <w:t>GCCCCCAGAGATGCAAGTC</w:t>
            </w:r>
            <w:r w:rsidRPr="0039494F">
              <w:rPr>
                <w:caps/>
                <w:color w:val="000000"/>
                <w:sz w:val="20"/>
                <w:szCs w:val="20"/>
              </w:rPr>
              <w:t>-3’</w:t>
            </w:r>
          </w:p>
        </w:tc>
      </w:tr>
      <w:tr w:rsidR="00A46BE7" w:rsidRPr="0039494F" w14:paraId="7C2337D6" w14:textId="77777777" w:rsidTr="006111CC">
        <w:trPr>
          <w:trHeight w:val="629"/>
        </w:trPr>
        <w:tc>
          <w:tcPr>
            <w:tcW w:w="1322" w:type="dxa"/>
          </w:tcPr>
          <w:p w14:paraId="2AAB7243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0E4B5081" w14:textId="77777777" w:rsidR="00A46BE7" w:rsidRPr="0039494F" w:rsidRDefault="00A46BE7" w:rsidP="006111CC">
            <w:pPr>
              <w:rPr>
                <w:i/>
                <w:sz w:val="20"/>
                <w:szCs w:val="20"/>
              </w:rPr>
            </w:pPr>
            <w:r w:rsidRPr="0039494F">
              <w:rPr>
                <w:i/>
                <w:sz w:val="20"/>
                <w:szCs w:val="20"/>
              </w:rPr>
              <w:t>Cyclophilin</w:t>
            </w:r>
          </w:p>
        </w:tc>
        <w:tc>
          <w:tcPr>
            <w:tcW w:w="3706" w:type="dxa"/>
          </w:tcPr>
          <w:p w14:paraId="7A5C285F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3C85B79A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 xml:space="preserve">  5’-GTTGGCCAGGCTGGTGTCCAG-3’</w:t>
            </w:r>
          </w:p>
        </w:tc>
        <w:tc>
          <w:tcPr>
            <w:tcW w:w="3828" w:type="dxa"/>
          </w:tcPr>
          <w:p w14:paraId="70E168C8" w14:textId="77777777" w:rsidR="00A46BE7" w:rsidRPr="0039494F" w:rsidRDefault="00A46BE7" w:rsidP="006111CC">
            <w:pPr>
              <w:rPr>
                <w:sz w:val="20"/>
                <w:szCs w:val="20"/>
              </w:rPr>
            </w:pPr>
          </w:p>
          <w:p w14:paraId="127DB8B2" w14:textId="77777777" w:rsidR="00A46BE7" w:rsidRPr="0039494F" w:rsidRDefault="00A46BE7" w:rsidP="006111CC">
            <w:pPr>
              <w:rPr>
                <w:sz w:val="20"/>
                <w:szCs w:val="20"/>
              </w:rPr>
            </w:pPr>
            <w:r w:rsidRPr="0039494F">
              <w:rPr>
                <w:sz w:val="20"/>
                <w:szCs w:val="20"/>
              </w:rPr>
              <w:t xml:space="preserve"> 5’-CTGTGATGAGCTGCTCAGGGTGG-3’</w:t>
            </w:r>
          </w:p>
        </w:tc>
      </w:tr>
    </w:tbl>
    <w:p w14:paraId="5E4EA13C" w14:textId="77777777" w:rsidR="00A55018" w:rsidRDefault="00A55018"/>
    <w:sectPr w:rsidR="00A55018" w:rsidSect="00FB5D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4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6BE7"/>
    <w:rsid w:val="00027FB4"/>
    <w:rsid w:val="00050473"/>
    <w:rsid w:val="000C3E2F"/>
    <w:rsid w:val="000D7C62"/>
    <w:rsid w:val="000E427A"/>
    <w:rsid w:val="00104344"/>
    <w:rsid w:val="00110A94"/>
    <w:rsid w:val="00120AB7"/>
    <w:rsid w:val="00120E94"/>
    <w:rsid w:val="0012784B"/>
    <w:rsid w:val="00166D25"/>
    <w:rsid w:val="001736E2"/>
    <w:rsid w:val="00180B4A"/>
    <w:rsid w:val="00180BEC"/>
    <w:rsid w:val="00185119"/>
    <w:rsid w:val="00196C80"/>
    <w:rsid w:val="001A3CEC"/>
    <w:rsid w:val="001D2E3B"/>
    <w:rsid w:val="001E3048"/>
    <w:rsid w:val="001E66C6"/>
    <w:rsid w:val="001E6787"/>
    <w:rsid w:val="001E761C"/>
    <w:rsid w:val="001F68E0"/>
    <w:rsid w:val="00214C91"/>
    <w:rsid w:val="00221F9A"/>
    <w:rsid w:val="00224B80"/>
    <w:rsid w:val="002525E0"/>
    <w:rsid w:val="002552E1"/>
    <w:rsid w:val="00261A9D"/>
    <w:rsid w:val="002708FD"/>
    <w:rsid w:val="002A07FD"/>
    <w:rsid w:val="002A73B3"/>
    <w:rsid w:val="002B04D3"/>
    <w:rsid w:val="002B68AD"/>
    <w:rsid w:val="002C2004"/>
    <w:rsid w:val="002C79B9"/>
    <w:rsid w:val="002F02CA"/>
    <w:rsid w:val="002F2026"/>
    <w:rsid w:val="002F4795"/>
    <w:rsid w:val="00331C4F"/>
    <w:rsid w:val="003401C0"/>
    <w:rsid w:val="00353780"/>
    <w:rsid w:val="0037129D"/>
    <w:rsid w:val="00392D1A"/>
    <w:rsid w:val="003A43C4"/>
    <w:rsid w:val="003A7B29"/>
    <w:rsid w:val="003A7FF5"/>
    <w:rsid w:val="003C1161"/>
    <w:rsid w:val="003C7C9C"/>
    <w:rsid w:val="003E4DE1"/>
    <w:rsid w:val="003E4F3D"/>
    <w:rsid w:val="003F5614"/>
    <w:rsid w:val="004045B4"/>
    <w:rsid w:val="00422984"/>
    <w:rsid w:val="00427BBC"/>
    <w:rsid w:val="0043299A"/>
    <w:rsid w:val="0043593E"/>
    <w:rsid w:val="00457839"/>
    <w:rsid w:val="004615E4"/>
    <w:rsid w:val="00486FA7"/>
    <w:rsid w:val="00487B96"/>
    <w:rsid w:val="004A7A39"/>
    <w:rsid w:val="004B6C91"/>
    <w:rsid w:val="004D58B7"/>
    <w:rsid w:val="004E0285"/>
    <w:rsid w:val="004E3066"/>
    <w:rsid w:val="0050548E"/>
    <w:rsid w:val="00512EF9"/>
    <w:rsid w:val="005524E1"/>
    <w:rsid w:val="00555EC9"/>
    <w:rsid w:val="0056264B"/>
    <w:rsid w:val="00571A3E"/>
    <w:rsid w:val="005A0539"/>
    <w:rsid w:val="005A4EBF"/>
    <w:rsid w:val="005D05E9"/>
    <w:rsid w:val="005D31B7"/>
    <w:rsid w:val="005D51A5"/>
    <w:rsid w:val="005E0902"/>
    <w:rsid w:val="005E708E"/>
    <w:rsid w:val="00612A0A"/>
    <w:rsid w:val="00614FE0"/>
    <w:rsid w:val="006375A3"/>
    <w:rsid w:val="00657139"/>
    <w:rsid w:val="00676E27"/>
    <w:rsid w:val="00684E09"/>
    <w:rsid w:val="00685E32"/>
    <w:rsid w:val="006953B4"/>
    <w:rsid w:val="0069659D"/>
    <w:rsid w:val="006A3F03"/>
    <w:rsid w:val="006B1C7D"/>
    <w:rsid w:val="006D5E07"/>
    <w:rsid w:val="006E5A33"/>
    <w:rsid w:val="006E5BE7"/>
    <w:rsid w:val="006F19C4"/>
    <w:rsid w:val="006F68B9"/>
    <w:rsid w:val="00721F58"/>
    <w:rsid w:val="00727338"/>
    <w:rsid w:val="00735380"/>
    <w:rsid w:val="00735880"/>
    <w:rsid w:val="0075148D"/>
    <w:rsid w:val="0075532A"/>
    <w:rsid w:val="00765A13"/>
    <w:rsid w:val="00774E08"/>
    <w:rsid w:val="007B7E56"/>
    <w:rsid w:val="007C171C"/>
    <w:rsid w:val="007C388E"/>
    <w:rsid w:val="007D498D"/>
    <w:rsid w:val="007E0182"/>
    <w:rsid w:val="007E13E2"/>
    <w:rsid w:val="007E2181"/>
    <w:rsid w:val="0080060D"/>
    <w:rsid w:val="00806103"/>
    <w:rsid w:val="00821340"/>
    <w:rsid w:val="0083056B"/>
    <w:rsid w:val="0083297D"/>
    <w:rsid w:val="008440CC"/>
    <w:rsid w:val="008523E2"/>
    <w:rsid w:val="008557E6"/>
    <w:rsid w:val="0089222E"/>
    <w:rsid w:val="008A6B3F"/>
    <w:rsid w:val="008B6031"/>
    <w:rsid w:val="008C12EA"/>
    <w:rsid w:val="008C5410"/>
    <w:rsid w:val="008C5463"/>
    <w:rsid w:val="008E674A"/>
    <w:rsid w:val="008F22E7"/>
    <w:rsid w:val="00906AC8"/>
    <w:rsid w:val="00912219"/>
    <w:rsid w:val="0091724E"/>
    <w:rsid w:val="00922498"/>
    <w:rsid w:val="00923C8B"/>
    <w:rsid w:val="009270C0"/>
    <w:rsid w:val="0094169B"/>
    <w:rsid w:val="00972ECC"/>
    <w:rsid w:val="00977B18"/>
    <w:rsid w:val="009817F9"/>
    <w:rsid w:val="00991802"/>
    <w:rsid w:val="00995A19"/>
    <w:rsid w:val="009A6B25"/>
    <w:rsid w:val="009B0988"/>
    <w:rsid w:val="009C7506"/>
    <w:rsid w:val="009D2C49"/>
    <w:rsid w:val="009D44E8"/>
    <w:rsid w:val="009E64DF"/>
    <w:rsid w:val="00A00110"/>
    <w:rsid w:val="00A13C8C"/>
    <w:rsid w:val="00A149A9"/>
    <w:rsid w:val="00A245F6"/>
    <w:rsid w:val="00A46BE7"/>
    <w:rsid w:val="00A55018"/>
    <w:rsid w:val="00A635B7"/>
    <w:rsid w:val="00A67207"/>
    <w:rsid w:val="00A95880"/>
    <w:rsid w:val="00AA3E24"/>
    <w:rsid w:val="00AA7AD6"/>
    <w:rsid w:val="00AC62B3"/>
    <w:rsid w:val="00AD71A2"/>
    <w:rsid w:val="00B07A47"/>
    <w:rsid w:val="00B103C3"/>
    <w:rsid w:val="00B13E45"/>
    <w:rsid w:val="00B22733"/>
    <w:rsid w:val="00B3459E"/>
    <w:rsid w:val="00B46344"/>
    <w:rsid w:val="00B4687E"/>
    <w:rsid w:val="00B52BC6"/>
    <w:rsid w:val="00B54D1B"/>
    <w:rsid w:val="00B6121F"/>
    <w:rsid w:val="00B6606D"/>
    <w:rsid w:val="00BA01D9"/>
    <w:rsid w:val="00BA7D4A"/>
    <w:rsid w:val="00BB5084"/>
    <w:rsid w:val="00BB7028"/>
    <w:rsid w:val="00BD3E6B"/>
    <w:rsid w:val="00C1311B"/>
    <w:rsid w:val="00C1400C"/>
    <w:rsid w:val="00C422BA"/>
    <w:rsid w:val="00C474A8"/>
    <w:rsid w:val="00C5115E"/>
    <w:rsid w:val="00C515DA"/>
    <w:rsid w:val="00C54D45"/>
    <w:rsid w:val="00C814F2"/>
    <w:rsid w:val="00CA0486"/>
    <w:rsid w:val="00CC41FB"/>
    <w:rsid w:val="00CC55DC"/>
    <w:rsid w:val="00CC5A0D"/>
    <w:rsid w:val="00CD5730"/>
    <w:rsid w:val="00CE3554"/>
    <w:rsid w:val="00CF36BC"/>
    <w:rsid w:val="00D05012"/>
    <w:rsid w:val="00D1626B"/>
    <w:rsid w:val="00D16894"/>
    <w:rsid w:val="00D21819"/>
    <w:rsid w:val="00D234AF"/>
    <w:rsid w:val="00D27263"/>
    <w:rsid w:val="00D3303C"/>
    <w:rsid w:val="00D545F1"/>
    <w:rsid w:val="00D808AF"/>
    <w:rsid w:val="00D865AC"/>
    <w:rsid w:val="00DA2FDA"/>
    <w:rsid w:val="00DC7447"/>
    <w:rsid w:val="00DE275D"/>
    <w:rsid w:val="00DF482B"/>
    <w:rsid w:val="00DF7EC1"/>
    <w:rsid w:val="00E327BB"/>
    <w:rsid w:val="00E33E35"/>
    <w:rsid w:val="00E53362"/>
    <w:rsid w:val="00E56EA9"/>
    <w:rsid w:val="00E8153C"/>
    <w:rsid w:val="00E86C06"/>
    <w:rsid w:val="00E906D1"/>
    <w:rsid w:val="00EA40EE"/>
    <w:rsid w:val="00EA59A3"/>
    <w:rsid w:val="00EB372A"/>
    <w:rsid w:val="00EC41A5"/>
    <w:rsid w:val="00EE2C65"/>
    <w:rsid w:val="00EE6E67"/>
    <w:rsid w:val="00F059C0"/>
    <w:rsid w:val="00F16D76"/>
    <w:rsid w:val="00F61DDB"/>
    <w:rsid w:val="00F66433"/>
    <w:rsid w:val="00F8799B"/>
    <w:rsid w:val="00FA0A13"/>
    <w:rsid w:val="00FA5B07"/>
    <w:rsid w:val="00FA64B3"/>
    <w:rsid w:val="00FB3BDF"/>
    <w:rsid w:val="00FB5D24"/>
    <w:rsid w:val="00FB6F41"/>
    <w:rsid w:val="00FD0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7AAD28"/>
  <w15:chartTrackingRefBased/>
  <w15:docId w15:val="{A17BD11A-EE70-6841-8C1C-A3E5543E9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6B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TMLTypewriter">
    <w:name w:val="HTML Typewriter"/>
    <w:basedOn w:val="DefaultParagraphFont"/>
    <w:uiPriority w:val="99"/>
    <w:rsid w:val="00A46BE7"/>
    <w:rPr>
      <w:rFonts w:ascii="Courier" w:eastAsiaTheme="minorHAnsi" w:hAnsi="Courier" w:cs="Courier"/>
      <w:sz w:val="20"/>
    </w:rPr>
  </w:style>
  <w:style w:type="table" w:styleId="TableGrid">
    <w:name w:val="Table Grid"/>
    <w:basedOn w:val="TableNormal"/>
    <w:uiPriority w:val="39"/>
    <w:rsid w:val="00A46B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70</Words>
  <Characters>2656</Characters>
  <Application>Microsoft Office Word</Application>
  <DocSecurity>0</DocSecurity>
  <Lines>44</Lines>
  <Paragraphs>8</Paragraphs>
  <ScaleCrop>false</ScaleCrop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a Dhawan</dc:creator>
  <cp:keywords/>
  <dc:description/>
  <cp:lastModifiedBy>Sangeeta Dhawan</cp:lastModifiedBy>
  <cp:revision>1</cp:revision>
  <dcterms:created xsi:type="dcterms:W3CDTF">2022-04-29T23:29:00Z</dcterms:created>
  <dcterms:modified xsi:type="dcterms:W3CDTF">2022-04-29T23:30:00Z</dcterms:modified>
</cp:coreProperties>
</file>